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DF2387" w14:textId="6562B733" w:rsidR="004D0701" w:rsidRDefault="00AC3BB2" w:rsidP="004D0701">
      <w:r>
        <w:t>Table S2: combined Comparison of overall accuracy, adequacy, clarity, relevance by model and question’s domains.</w:t>
      </w:r>
    </w:p>
    <w:tbl>
      <w:tblPr>
        <w:tblStyle w:val="PlainTable2"/>
        <w:tblpPr w:leftFromText="180" w:rightFromText="180" w:vertAnchor="page" w:horzAnchor="margin" w:tblpXSpec="center" w:tblpY="2228"/>
        <w:tblW w:w="11970" w:type="dxa"/>
        <w:tblLook w:val="04A0" w:firstRow="1" w:lastRow="0" w:firstColumn="1" w:lastColumn="0" w:noHBand="0" w:noVBand="1"/>
      </w:tblPr>
      <w:tblGrid>
        <w:gridCol w:w="2501"/>
        <w:gridCol w:w="1321"/>
        <w:gridCol w:w="1204"/>
        <w:gridCol w:w="1406"/>
        <w:gridCol w:w="1308"/>
        <w:gridCol w:w="1512"/>
        <w:gridCol w:w="1046"/>
        <w:gridCol w:w="1672"/>
      </w:tblGrid>
      <w:tr w:rsidR="004D0701" w:rsidRPr="003A5438" w14:paraId="157A2D17" w14:textId="77777777" w:rsidTr="008930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hideMark/>
          </w:tcPr>
          <w:p w14:paraId="586AD24C" w14:textId="77777777" w:rsidR="004D0701" w:rsidRPr="00DA27A8" w:rsidRDefault="004D0701" w:rsidP="008930EF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DA27A8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Score</w:t>
            </w:r>
          </w:p>
        </w:tc>
        <w:tc>
          <w:tcPr>
            <w:tcW w:w="1321" w:type="dxa"/>
            <w:vMerge w:val="restart"/>
            <w:hideMark/>
          </w:tcPr>
          <w:p w14:paraId="1512867A" w14:textId="77777777" w:rsidR="004D0701" w:rsidRPr="00DA27A8" w:rsidRDefault="004D0701" w:rsidP="008930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DA27A8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Chat GPT 4.1</w:t>
            </w:r>
          </w:p>
        </w:tc>
        <w:tc>
          <w:tcPr>
            <w:tcW w:w="1204" w:type="dxa"/>
            <w:vMerge w:val="restart"/>
          </w:tcPr>
          <w:p w14:paraId="02BDBA22" w14:textId="77777777" w:rsidR="004D0701" w:rsidRPr="00DA27A8" w:rsidRDefault="004D0701" w:rsidP="008930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DA27A8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Chat GPT </w:t>
            </w: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5</w:t>
            </w:r>
          </w:p>
        </w:tc>
        <w:tc>
          <w:tcPr>
            <w:tcW w:w="1406" w:type="dxa"/>
            <w:vMerge w:val="restart"/>
            <w:hideMark/>
          </w:tcPr>
          <w:p w14:paraId="439A6C97" w14:textId="77777777" w:rsidR="004D0701" w:rsidRPr="00DA27A8" w:rsidRDefault="004D0701" w:rsidP="008930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DA27A8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Claude Sonnet 4</w:t>
            </w:r>
          </w:p>
        </w:tc>
        <w:tc>
          <w:tcPr>
            <w:tcW w:w="1308" w:type="dxa"/>
            <w:vMerge w:val="restart"/>
            <w:hideMark/>
          </w:tcPr>
          <w:p w14:paraId="1644A637" w14:textId="77777777" w:rsidR="004D0701" w:rsidRPr="00DA27A8" w:rsidRDefault="004D0701" w:rsidP="008930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DA27A8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DeepSeek R1</w:t>
            </w:r>
          </w:p>
        </w:tc>
        <w:tc>
          <w:tcPr>
            <w:tcW w:w="1512" w:type="dxa"/>
            <w:vMerge w:val="restart"/>
            <w:hideMark/>
          </w:tcPr>
          <w:p w14:paraId="62A94FCA" w14:textId="77777777" w:rsidR="004D0701" w:rsidRPr="00DA27A8" w:rsidRDefault="004D0701" w:rsidP="008930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DA27A8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Gemini 2.5 Pro</w:t>
            </w:r>
          </w:p>
        </w:tc>
        <w:tc>
          <w:tcPr>
            <w:tcW w:w="1046" w:type="dxa"/>
            <w:vMerge w:val="restart"/>
            <w:hideMark/>
          </w:tcPr>
          <w:p w14:paraId="1466E0FC" w14:textId="77777777" w:rsidR="004D0701" w:rsidRPr="00DA27A8" w:rsidRDefault="004D0701" w:rsidP="008930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0"/>
                <w:szCs w:val="20"/>
                <w:vertAlign w:val="superscript"/>
              </w:rPr>
            </w:pPr>
            <w:r w:rsidRPr="00DA27A8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p-value</w:t>
            </w:r>
            <w:r w:rsidRPr="003A5438">
              <w:rPr>
                <w:rFonts w:ascii="Calibri" w:eastAsia="Times New Roman" w:hAnsi="Calibri" w:cs="Calibri"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72" w:type="dxa"/>
            <w:vMerge w:val="restart"/>
            <w:vAlign w:val="center"/>
          </w:tcPr>
          <w:p w14:paraId="49D1ECE7" w14:textId="77777777" w:rsidR="004D0701" w:rsidRPr="00DA27A8" w:rsidRDefault="004D0701" w:rsidP="008930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η²</w:t>
            </w:r>
            <w:r w:rsidRPr="00D35FFF">
              <w:rPr>
                <w:rFonts w:ascii="Calibri" w:eastAsia="Times New Roman" w:hAnsi="Calibri" w:cs="Calibri"/>
                <w:color w:val="333333"/>
                <w:sz w:val="20"/>
                <w:szCs w:val="20"/>
                <w:vertAlign w:val="subscript"/>
              </w:rPr>
              <w:t xml:space="preserve">H </w:t>
            </w:r>
            <w:r w:rsidRPr="00D35FF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(Magnitude)</w:t>
            </w:r>
          </w:p>
        </w:tc>
      </w:tr>
      <w:tr w:rsidR="004D0701" w:rsidRPr="003A5438" w14:paraId="4756F6FF" w14:textId="77777777" w:rsidTr="00893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hideMark/>
          </w:tcPr>
          <w:p w14:paraId="0B2096A9" w14:textId="77777777" w:rsidR="004D0701" w:rsidRPr="00DA27A8" w:rsidRDefault="004D0701" w:rsidP="008930EF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DA27A8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Median (IQR)</w:t>
            </w:r>
          </w:p>
        </w:tc>
        <w:tc>
          <w:tcPr>
            <w:tcW w:w="1321" w:type="dxa"/>
            <w:vMerge/>
            <w:hideMark/>
          </w:tcPr>
          <w:p w14:paraId="7C4099EC" w14:textId="77777777" w:rsidR="004D0701" w:rsidRPr="00DA27A8" w:rsidRDefault="004D0701" w:rsidP="00893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204" w:type="dxa"/>
            <w:vMerge/>
          </w:tcPr>
          <w:p w14:paraId="555DEC58" w14:textId="77777777" w:rsidR="004D0701" w:rsidRPr="00DA27A8" w:rsidRDefault="004D0701" w:rsidP="00893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406" w:type="dxa"/>
            <w:vMerge/>
            <w:hideMark/>
          </w:tcPr>
          <w:p w14:paraId="0F40BE51" w14:textId="77777777" w:rsidR="004D0701" w:rsidRPr="00DA27A8" w:rsidRDefault="004D0701" w:rsidP="00893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308" w:type="dxa"/>
            <w:vMerge/>
            <w:hideMark/>
          </w:tcPr>
          <w:p w14:paraId="41D1F4CE" w14:textId="77777777" w:rsidR="004D0701" w:rsidRPr="00DA27A8" w:rsidRDefault="004D0701" w:rsidP="00893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512" w:type="dxa"/>
            <w:vMerge/>
            <w:hideMark/>
          </w:tcPr>
          <w:p w14:paraId="2EA95256" w14:textId="77777777" w:rsidR="004D0701" w:rsidRPr="00DA27A8" w:rsidRDefault="004D0701" w:rsidP="00893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046" w:type="dxa"/>
            <w:vMerge/>
            <w:hideMark/>
          </w:tcPr>
          <w:p w14:paraId="30C87C5E" w14:textId="77777777" w:rsidR="004D0701" w:rsidRPr="00DA27A8" w:rsidRDefault="004D0701" w:rsidP="00893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672" w:type="dxa"/>
            <w:vMerge/>
          </w:tcPr>
          <w:p w14:paraId="1657F4CC" w14:textId="77777777" w:rsidR="004D0701" w:rsidRPr="00DA27A8" w:rsidRDefault="004D0701" w:rsidP="00893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</w:rPr>
            </w:pPr>
          </w:p>
        </w:tc>
      </w:tr>
      <w:tr w:rsidR="004D0701" w:rsidRPr="003A5438" w14:paraId="5E231AC1" w14:textId="77777777" w:rsidTr="008930EF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6E4E7A03" w14:textId="77777777" w:rsidR="004D0701" w:rsidRPr="003A5438" w:rsidRDefault="004D0701" w:rsidP="008930EF">
            <w:pP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DA27A8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Overall </w:t>
            </w:r>
          </w:p>
        </w:tc>
        <w:tc>
          <w:tcPr>
            <w:tcW w:w="1321" w:type="dxa"/>
          </w:tcPr>
          <w:p w14:paraId="53ABBC13" w14:textId="77777777" w:rsidR="004D0701" w:rsidRPr="00DA27A8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1204" w:type="dxa"/>
          </w:tcPr>
          <w:p w14:paraId="7E5B0FD2" w14:textId="77777777" w:rsidR="004D0701" w:rsidRPr="00DA27A8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1406" w:type="dxa"/>
          </w:tcPr>
          <w:p w14:paraId="067AF336" w14:textId="77777777" w:rsidR="004D0701" w:rsidRPr="00DA27A8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1308" w:type="dxa"/>
          </w:tcPr>
          <w:p w14:paraId="35D12547" w14:textId="77777777" w:rsidR="004D0701" w:rsidRPr="00DA27A8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1512" w:type="dxa"/>
          </w:tcPr>
          <w:p w14:paraId="338FD349" w14:textId="77777777" w:rsidR="004D0701" w:rsidRPr="00DA27A8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1046" w:type="dxa"/>
          </w:tcPr>
          <w:p w14:paraId="2FA95DBB" w14:textId="77777777" w:rsidR="004D0701" w:rsidRPr="00DA27A8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672" w:type="dxa"/>
          </w:tcPr>
          <w:p w14:paraId="0F7D89FB" w14:textId="77777777" w:rsidR="004D0701" w:rsidRPr="00DA27A8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</w:rPr>
            </w:pPr>
          </w:p>
        </w:tc>
      </w:tr>
      <w:tr w:rsidR="004D0701" w:rsidRPr="003A5438" w14:paraId="4E819086" w14:textId="77777777" w:rsidTr="00893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hideMark/>
          </w:tcPr>
          <w:p w14:paraId="03C63D47" w14:textId="77777777" w:rsidR="004D0701" w:rsidRPr="00DA27A8" w:rsidRDefault="004D0701" w:rsidP="008930EF">
            <w:pP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  </w:t>
            </w:r>
            <w:r w:rsidRPr="003A5438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Accuracy </w:t>
            </w:r>
          </w:p>
        </w:tc>
        <w:tc>
          <w:tcPr>
            <w:tcW w:w="1321" w:type="dxa"/>
            <w:hideMark/>
          </w:tcPr>
          <w:p w14:paraId="67297421" w14:textId="77777777" w:rsidR="004D0701" w:rsidRPr="00DA27A8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DA27A8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4.0 (3.7-4.1)</w:t>
            </w:r>
          </w:p>
        </w:tc>
        <w:tc>
          <w:tcPr>
            <w:tcW w:w="1204" w:type="dxa"/>
          </w:tcPr>
          <w:p w14:paraId="3C58FDB1" w14:textId="77777777" w:rsidR="004D0701" w:rsidRPr="00DA27A8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B32B41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</w:rPr>
              <w:t>4.2 (4.0-4.4)</w:t>
            </w:r>
          </w:p>
        </w:tc>
        <w:tc>
          <w:tcPr>
            <w:tcW w:w="1406" w:type="dxa"/>
            <w:hideMark/>
          </w:tcPr>
          <w:p w14:paraId="3D0931C3" w14:textId="77777777" w:rsidR="004D0701" w:rsidRPr="00DA27A8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DA27A8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4.2 (3.9-4.4)</w:t>
            </w:r>
          </w:p>
        </w:tc>
        <w:tc>
          <w:tcPr>
            <w:tcW w:w="1308" w:type="dxa"/>
            <w:hideMark/>
          </w:tcPr>
          <w:p w14:paraId="24C6E41A" w14:textId="77777777" w:rsidR="004D0701" w:rsidRPr="00DA27A8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DA27A8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4.4 (4.2-4.5)</w:t>
            </w:r>
          </w:p>
        </w:tc>
        <w:tc>
          <w:tcPr>
            <w:tcW w:w="1512" w:type="dxa"/>
            <w:hideMark/>
          </w:tcPr>
          <w:p w14:paraId="7D298040" w14:textId="77777777" w:rsidR="004D0701" w:rsidRPr="00DA27A8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DA27A8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4.5 (4.1-4.6)</w:t>
            </w:r>
          </w:p>
        </w:tc>
        <w:tc>
          <w:tcPr>
            <w:tcW w:w="1046" w:type="dxa"/>
          </w:tcPr>
          <w:p w14:paraId="3C2A0A0A" w14:textId="77777777" w:rsidR="004D0701" w:rsidRPr="00DA27A8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</w:rPr>
            </w:pPr>
            <w:r w:rsidRPr="00B32B41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</w:rPr>
              <w:t>0.007</w:t>
            </w:r>
          </w:p>
        </w:tc>
        <w:tc>
          <w:tcPr>
            <w:tcW w:w="1672" w:type="dxa"/>
          </w:tcPr>
          <w:p w14:paraId="33D005F6" w14:textId="77777777" w:rsidR="004D0701" w:rsidRPr="00B32B41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</w:rPr>
            </w:pPr>
            <w:r w:rsidRPr="00D35FF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0.185 (large)</w:t>
            </w:r>
          </w:p>
        </w:tc>
      </w:tr>
      <w:tr w:rsidR="004D0701" w:rsidRPr="003A5438" w14:paraId="4794D732" w14:textId="77777777" w:rsidTr="008930EF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hideMark/>
          </w:tcPr>
          <w:p w14:paraId="5B923C92" w14:textId="77777777" w:rsidR="004D0701" w:rsidRPr="00DA27A8" w:rsidRDefault="004D0701" w:rsidP="008930EF">
            <w:pP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  </w:t>
            </w:r>
            <w:r w:rsidRPr="003A5438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A</w:t>
            </w:r>
            <w:r w:rsidRPr="00DA27A8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dequacy</w:t>
            </w:r>
            <w:r w:rsidRPr="003A5438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321" w:type="dxa"/>
            <w:hideMark/>
          </w:tcPr>
          <w:p w14:paraId="142A895B" w14:textId="77777777" w:rsidR="004D0701" w:rsidRPr="00DA27A8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DA27A8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3.9 (3.8-4.1)</w:t>
            </w:r>
          </w:p>
        </w:tc>
        <w:tc>
          <w:tcPr>
            <w:tcW w:w="1204" w:type="dxa"/>
          </w:tcPr>
          <w:p w14:paraId="3EE41325" w14:textId="77777777" w:rsidR="004D0701" w:rsidRPr="00DA27A8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B32B41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</w:rPr>
              <w:t>3.9 (3.8-4.2)</w:t>
            </w:r>
          </w:p>
        </w:tc>
        <w:tc>
          <w:tcPr>
            <w:tcW w:w="1406" w:type="dxa"/>
            <w:hideMark/>
          </w:tcPr>
          <w:p w14:paraId="4EBF36ED" w14:textId="77777777" w:rsidR="004D0701" w:rsidRPr="00DA27A8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DA27A8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4.2 (4.0-4.4)</w:t>
            </w:r>
          </w:p>
        </w:tc>
        <w:tc>
          <w:tcPr>
            <w:tcW w:w="1308" w:type="dxa"/>
            <w:hideMark/>
          </w:tcPr>
          <w:p w14:paraId="18AAFCB0" w14:textId="77777777" w:rsidR="004D0701" w:rsidRPr="00DA27A8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DA27A8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4.3 (4.2-4.4)</w:t>
            </w:r>
          </w:p>
        </w:tc>
        <w:tc>
          <w:tcPr>
            <w:tcW w:w="1512" w:type="dxa"/>
            <w:hideMark/>
          </w:tcPr>
          <w:p w14:paraId="72ACB690" w14:textId="77777777" w:rsidR="004D0701" w:rsidRPr="00DA27A8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DA27A8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4.4 (4.0-4.4)</w:t>
            </w:r>
          </w:p>
        </w:tc>
        <w:tc>
          <w:tcPr>
            <w:tcW w:w="1046" w:type="dxa"/>
          </w:tcPr>
          <w:p w14:paraId="66E4AF37" w14:textId="77777777" w:rsidR="004D0701" w:rsidRPr="00DA27A8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</w:rPr>
            </w:pPr>
            <w:r w:rsidRPr="00B32B41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</w:rPr>
              <w:t>0.003</w:t>
            </w:r>
          </w:p>
        </w:tc>
        <w:tc>
          <w:tcPr>
            <w:tcW w:w="1672" w:type="dxa"/>
          </w:tcPr>
          <w:p w14:paraId="6E22C963" w14:textId="77777777" w:rsidR="004D0701" w:rsidRPr="00B32B41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</w:rPr>
            </w:pPr>
            <w:r w:rsidRPr="00D35FF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0.224 (large)</w:t>
            </w:r>
          </w:p>
        </w:tc>
      </w:tr>
      <w:tr w:rsidR="004D0701" w:rsidRPr="003A5438" w14:paraId="6EA699FA" w14:textId="77777777" w:rsidTr="00893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hideMark/>
          </w:tcPr>
          <w:p w14:paraId="3410794C" w14:textId="77777777" w:rsidR="004D0701" w:rsidRPr="00DA27A8" w:rsidRDefault="004D0701" w:rsidP="008930EF">
            <w:pP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  </w:t>
            </w:r>
            <w:r w:rsidRPr="003A5438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C</w:t>
            </w:r>
            <w:r w:rsidRPr="00DA27A8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larity</w:t>
            </w:r>
            <w:r w:rsidRPr="003A5438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321" w:type="dxa"/>
            <w:hideMark/>
          </w:tcPr>
          <w:p w14:paraId="770A342B" w14:textId="77777777" w:rsidR="004D0701" w:rsidRPr="00DA27A8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DA27A8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4.0 (3.9-4.2)</w:t>
            </w:r>
          </w:p>
        </w:tc>
        <w:tc>
          <w:tcPr>
            <w:tcW w:w="1204" w:type="dxa"/>
          </w:tcPr>
          <w:p w14:paraId="5D805479" w14:textId="77777777" w:rsidR="004D0701" w:rsidRPr="00DA27A8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B32B41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</w:rPr>
              <w:t>4.3 (4.2-4.5)</w:t>
            </w:r>
          </w:p>
        </w:tc>
        <w:tc>
          <w:tcPr>
            <w:tcW w:w="1406" w:type="dxa"/>
            <w:hideMark/>
          </w:tcPr>
          <w:p w14:paraId="1F3593BB" w14:textId="77777777" w:rsidR="004D0701" w:rsidRPr="00DA27A8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DA27A8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4.2 (3.9-4.4)</w:t>
            </w:r>
          </w:p>
        </w:tc>
        <w:tc>
          <w:tcPr>
            <w:tcW w:w="1308" w:type="dxa"/>
            <w:hideMark/>
          </w:tcPr>
          <w:p w14:paraId="65712461" w14:textId="77777777" w:rsidR="004D0701" w:rsidRPr="00DA27A8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DA27A8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4.3 (4.2-4.4)</w:t>
            </w:r>
          </w:p>
        </w:tc>
        <w:tc>
          <w:tcPr>
            <w:tcW w:w="1512" w:type="dxa"/>
            <w:hideMark/>
          </w:tcPr>
          <w:p w14:paraId="408D86F6" w14:textId="77777777" w:rsidR="004D0701" w:rsidRPr="00DA27A8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DA27A8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4.5 (4.3-4.6)</w:t>
            </w:r>
          </w:p>
        </w:tc>
        <w:tc>
          <w:tcPr>
            <w:tcW w:w="1046" w:type="dxa"/>
          </w:tcPr>
          <w:p w14:paraId="107F7086" w14:textId="77777777" w:rsidR="004D0701" w:rsidRPr="00DA27A8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</w:rPr>
            </w:pPr>
            <w:r w:rsidRPr="00B32B41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</w:rPr>
              <w:t>0.014</w:t>
            </w:r>
          </w:p>
        </w:tc>
        <w:tc>
          <w:tcPr>
            <w:tcW w:w="1672" w:type="dxa"/>
          </w:tcPr>
          <w:p w14:paraId="040C8067" w14:textId="77777777" w:rsidR="004D0701" w:rsidRPr="00B32B41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</w:rPr>
            </w:pPr>
            <w:r w:rsidRPr="00D35FF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0.156 (large)</w:t>
            </w:r>
          </w:p>
        </w:tc>
      </w:tr>
      <w:tr w:rsidR="004D0701" w:rsidRPr="003A5438" w14:paraId="7F7AFCA7" w14:textId="77777777" w:rsidTr="008930E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hideMark/>
          </w:tcPr>
          <w:p w14:paraId="086DEC42" w14:textId="77777777" w:rsidR="004D0701" w:rsidRPr="00DA27A8" w:rsidRDefault="004D0701" w:rsidP="008930EF">
            <w:pP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  </w:t>
            </w:r>
            <w:r w:rsidRPr="003A5438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R</w:t>
            </w:r>
            <w:r w:rsidRPr="00DA27A8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elevance</w:t>
            </w:r>
            <w:r w:rsidRPr="003A5438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321" w:type="dxa"/>
            <w:hideMark/>
          </w:tcPr>
          <w:p w14:paraId="7C0D4AC2" w14:textId="77777777" w:rsidR="004D0701" w:rsidRPr="00DA27A8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DA27A8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4.1 (4.0-4.3)</w:t>
            </w:r>
          </w:p>
        </w:tc>
        <w:tc>
          <w:tcPr>
            <w:tcW w:w="1204" w:type="dxa"/>
          </w:tcPr>
          <w:p w14:paraId="24F9E9D1" w14:textId="77777777" w:rsidR="004D0701" w:rsidRPr="00DA27A8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B32B41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</w:rPr>
              <w:t>4.6 (4.5-4.7)</w:t>
            </w:r>
          </w:p>
        </w:tc>
        <w:tc>
          <w:tcPr>
            <w:tcW w:w="1406" w:type="dxa"/>
            <w:hideMark/>
          </w:tcPr>
          <w:p w14:paraId="228BBBC9" w14:textId="77777777" w:rsidR="004D0701" w:rsidRPr="00DA27A8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DA27A8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4.4 (4.3-4.5)</w:t>
            </w:r>
          </w:p>
        </w:tc>
        <w:tc>
          <w:tcPr>
            <w:tcW w:w="1308" w:type="dxa"/>
            <w:hideMark/>
          </w:tcPr>
          <w:p w14:paraId="65AFE516" w14:textId="77777777" w:rsidR="004D0701" w:rsidRPr="00DA27A8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DA27A8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4.5 (4.4-4.6)</w:t>
            </w:r>
          </w:p>
        </w:tc>
        <w:tc>
          <w:tcPr>
            <w:tcW w:w="1512" w:type="dxa"/>
            <w:hideMark/>
          </w:tcPr>
          <w:p w14:paraId="27F45961" w14:textId="77777777" w:rsidR="004D0701" w:rsidRPr="00DA27A8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DA27A8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4.6 (4.5-4.7)</w:t>
            </w:r>
          </w:p>
        </w:tc>
        <w:tc>
          <w:tcPr>
            <w:tcW w:w="1046" w:type="dxa"/>
          </w:tcPr>
          <w:p w14:paraId="6415B6A7" w14:textId="77777777" w:rsidR="004D0701" w:rsidRPr="00DA27A8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</w:rPr>
            </w:pPr>
            <w:r w:rsidRPr="00DA27A8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1672" w:type="dxa"/>
          </w:tcPr>
          <w:p w14:paraId="300D0B65" w14:textId="77777777" w:rsidR="004D0701" w:rsidRPr="00DA27A8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</w:rPr>
            </w:pPr>
            <w:r w:rsidRPr="00D35FF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0.510 (large)</w:t>
            </w:r>
          </w:p>
        </w:tc>
      </w:tr>
      <w:tr w:rsidR="004D0701" w:rsidRPr="003A5438" w14:paraId="78C18E82" w14:textId="77777777" w:rsidTr="00893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2C3B8024" w14:textId="77777777" w:rsidR="004D0701" w:rsidRDefault="004D0701" w:rsidP="008930EF">
            <w:pP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General </w:t>
            </w:r>
            <w:r w:rsidRPr="00F35BD1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Recommendations </w:t>
            </w:r>
          </w:p>
        </w:tc>
        <w:tc>
          <w:tcPr>
            <w:tcW w:w="1321" w:type="dxa"/>
          </w:tcPr>
          <w:p w14:paraId="01AFA718" w14:textId="77777777" w:rsidR="004D0701" w:rsidRPr="00DA27A8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1204" w:type="dxa"/>
          </w:tcPr>
          <w:p w14:paraId="4AA9F82B" w14:textId="77777777" w:rsidR="004D0701" w:rsidRPr="00DA27A8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1406" w:type="dxa"/>
          </w:tcPr>
          <w:p w14:paraId="75A26927" w14:textId="77777777" w:rsidR="004D0701" w:rsidRPr="00DA27A8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1308" w:type="dxa"/>
          </w:tcPr>
          <w:p w14:paraId="72A904B6" w14:textId="77777777" w:rsidR="004D0701" w:rsidRPr="00DA27A8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1512" w:type="dxa"/>
          </w:tcPr>
          <w:p w14:paraId="5926AA95" w14:textId="77777777" w:rsidR="004D0701" w:rsidRPr="00DA27A8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1046" w:type="dxa"/>
          </w:tcPr>
          <w:p w14:paraId="3B6B08B2" w14:textId="77777777" w:rsidR="004D0701" w:rsidRPr="00DA27A8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672" w:type="dxa"/>
          </w:tcPr>
          <w:p w14:paraId="14396417" w14:textId="77777777" w:rsidR="004D0701" w:rsidRPr="00DA27A8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</w:rPr>
            </w:pPr>
          </w:p>
        </w:tc>
      </w:tr>
      <w:tr w:rsidR="004D0701" w:rsidRPr="00A824AC" w14:paraId="5DB89C8E" w14:textId="77777777" w:rsidTr="008930E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34850E5C" w14:textId="77777777" w:rsidR="004D0701" w:rsidRPr="003C662B" w:rsidRDefault="004D0701" w:rsidP="008930EF">
            <w:pP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3C662B">
              <w:rPr>
                <w:rFonts w:ascii="Calibri" w:hAnsi="Calibri" w:cs="Calibri"/>
                <w:sz w:val="20"/>
                <w:szCs w:val="20"/>
              </w:rPr>
              <w:t>Accuracy</w:t>
            </w:r>
          </w:p>
        </w:tc>
        <w:tc>
          <w:tcPr>
            <w:tcW w:w="1321" w:type="dxa"/>
          </w:tcPr>
          <w:p w14:paraId="6F84A015" w14:textId="77777777" w:rsidR="004D0701" w:rsidRPr="003C662B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3C662B">
              <w:rPr>
                <w:rFonts w:ascii="Calibri" w:hAnsi="Calibri" w:cs="Calibri"/>
                <w:sz w:val="20"/>
                <w:szCs w:val="20"/>
              </w:rPr>
              <w:t>4.0 (4.0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3C662B">
              <w:rPr>
                <w:rFonts w:ascii="Calibri" w:hAnsi="Calibri" w:cs="Calibri"/>
                <w:sz w:val="20"/>
                <w:szCs w:val="20"/>
              </w:rPr>
              <w:t>4.3)</w:t>
            </w:r>
          </w:p>
        </w:tc>
        <w:tc>
          <w:tcPr>
            <w:tcW w:w="1204" w:type="dxa"/>
          </w:tcPr>
          <w:p w14:paraId="4DFE3C77" w14:textId="77777777" w:rsidR="004D0701" w:rsidRPr="00D005F6" w:rsidRDefault="004D0701" w:rsidP="008930E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05F6">
              <w:t>4.3 (4.0-4.5)</w:t>
            </w:r>
          </w:p>
        </w:tc>
        <w:tc>
          <w:tcPr>
            <w:tcW w:w="1406" w:type="dxa"/>
          </w:tcPr>
          <w:p w14:paraId="2D627E5E" w14:textId="77777777" w:rsidR="004D0701" w:rsidRPr="003C662B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3C662B">
              <w:rPr>
                <w:rFonts w:ascii="Calibri" w:hAnsi="Calibri" w:cs="Calibri"/>
                <w:sz w:val="20"/>
                <w:szCs w:val="20"/>
              </w:rPr>
              <w:t>4.3 (3.5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3C662B">
              <w:rPr>
                <w:rFonts w:ascii="Calibri" w:hAnsi="Calibri" w:cs="Calibri"/>
                <w:sz w:val="20"/>
                <w:szCs w:val="20"/>
              </w:rPr>
              <w:t>4.5)</w:t>
            </w:r>
          </w:p>
        </w:tc>
        <w:tc>
          <w:tcPr>
            <w:tcW w:w="1308" w:type="dxa"/>
          </w:tcPr>
          <w:p w14:paraId="3696AD85" w14:textId="77777777" w:rsidR="004D0701" w:rsidRPr="003C662B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3C662B">
              <w:rPr>
                <w:rFonts w:ascii="Calibri" w:hAnsi="Calibri" w:cs="Calibri"/>
                <w:sz w:val="20"/>
                <w:szCs w:val="20"/>
              </w:rPr>
              <w:t>4.0 (4.0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3C662B">
              <w:rPr>
                <w:rFonts w:ascii="Calibri" w:hAnsi="Calibri" w:cs="Calibri"/>
                <w:sz w:val="20"/>
                <w:szCs w:val="20"/>
              </w:rPr>
              <w:t>4.5)</w:t>
            </w:r>
          </w:p>
        </w:tc>
        <w:tc>
          <w:tcPr>
            <w:tcW w:w="1512" w:type="dxa"/>
          </w:tcPr>
          <w:p w14:paraId="4D8BAB32" w14:textId="77777777" w:rsidR="004D0701" w:rsidRPr="003C662B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3C662B">
              <w:rPr>
                <w:rFonts w:ascii="Calibri" w:hAnsi="Calibri" w:cs="Calibri"/>
                <w:sz w:val="20"/>
                <w:szCs w:val="20"/>
              </w:rPr>
              <w:t>4.3 (4.0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3C662B">
              <w:rPr>
                <w:rFonts w:ascii="Calibri" w:hAnsi="Calibri" w:cs="Calibri"/>
                <w:sz w:val="20"/>
                <w:szCs w:val="20"/>
              </w:rPr>
              <w:t>4.3)</w:t>
            </w:r>
          </w:p>
        </w:tc>
        <w:tc>
          <w:tcPr>
            <w:tcW w:w="1046" w:type="dxa"/>
          </w:tcPr>
          <w:p w14:paraId="02337BE1" w14:textId="77777777" w:rsidR="004D0701" w:rsidRPr="003C662B" w:rsidRDefault="004D0701" w:rsidP="008930E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333333"/>
              </w:rPr>
            </w:pPr>
            <w:r w:rsidRPr="00A82182">
              <w:t>0.8</w:t>
            </w:r>
          </w:p>
        </w:tc>
        <w:tc>
          <w:tcPr>
            <w:tcW w:w="1672" w:type="dxa"/>
            <w:vAlign w:val="center"/>
          </w:tcPr>
          <w:p w14:paraId="0C240AA2" w14:textId="77777777" w:rsidR="004D0701" w:rsidRPr="00A824AC" w:rsidRDefault="004D0701" w:rsidP="008930E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824AC">
              <w:rPr>
                <w:rFonts w:ascii="Calibri" w:hAnsi="Calibri" w:cs="Calibri"/>
                <w:color w:val="333333"/>
              </w:rPr>
              <w:t>-0.048 (small)</w:t>
            </w:r>
          </w:p>
        </w:tc>
      </w:tr>
      <w:tr w:rsidR="004D0701" w:rsidRPr="00A824AC" w14:paraId="4C7FC539" w14:textId="77777777" w:rsidTr="00893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0E5ACACC" w14:textId="77777777" w:rsidR="004D0701" w:rsidRPr="003C662B" w:rsidRDefault="004D0701" w:rsidP="008930EF">
            <w:pP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3C662B">
              <w:rPr>
                <w:rFonts w:ascii="Calibri" w:hAnsi="Calibri" w:cs="Calibri"/>
                <w:sz w:val="20"/>
                <w:szCs w:val="20"/>
              </w:rPr>
              <w:t>Adequacy</w:t>
            </w:r>
          </w:p>
        </w:tc>
        <w:tc>
          <w:tcPr>
            <w:tcW w:w="1321" w:type="dxa"/>
          </w:tcPr>
          <w:p w14:paraId="4C22A8C9" w14:textId="77777777" w:rsidR="004D0701" w:rsidRPr="003C662B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3C662B">
              <w:rPr>
                <w:rFonts w:ascii="Calibri" w:hAnsi="Calibri" w:cs="Calibri"/>
                <w:sz w:val="20"/>
                <w:szCs w:val="20"/>
              </w:rPr>
              <w:t>4.2 (4.0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3C662B">
              <w:rPr>
                <w:rFonts w:ascii="Calibri" w:hAnsi="Calibri" w:cs="Calibri"/>
                <w:sz w:val="20"/>
                <w:szCs w:val="20"/>
              </w:rPr>
              <w:t>4.3)</w:t>
            </w:r>
          </w:p>
        </w:tc>
        <w:tc>
          <w:tcPr>
            <w:tcW w:w="1204" w:type="dxa"/>
          </w:tcPr>
          <w:p w14:paraId="68B1F518" w14:textId="77777777" w:rsidR="004D0701" w:rsidRPr="00D005F6" w:rsidRDefault="004D0701" w:rsidP="008930E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05F6">
              <w:t>4.3 (4.0-4.3)</w:t>
            </w:r>
          </w:p>
        </w:tc>
        <w:tc>
          <w:tcPr>
            <w:tcW w:w="1406" w:type="dxa"/>
          </w:tcPr>
          <w:p w14:paraId="0E147DE7" w14:textId="77777777" w:rsidR="004D0701" w:rsidRPr="003C662B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3C662B">
              <w:rPr>
                <w:rFonts w:ascii="Calibri" w:hAnsi="Calibri" w:cs="Calibri"/>
                <w:sz w:val="20"/>
                <w:szCs w:val="20"/>
              </w:rPr>
              <w:t>4.3 (3.3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3C662B">
              <w:rPr>
                <w:rFonts w:ascii="Calibri" w:hAnsi="Calibri" w:cs="Calibri"/>
                <w:sz w:val="20"/>
                <w:szCs w:val="20"/>
              </w:rPr>
              <w:t>4.7)</w:t>
            </w:r>
          </w:p>
        </w:tc>
        <w:tc>
          <w:tcPr>
            <w:tcW w:w="1308" w:type="dxa"/>
          </w:tcPr>
          <w:p w14:paraId="432EB4C6" w14:textId="77777777" w:rsidR="004D0701" w:rsidRPr="003C662B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3C662B">
              <w:rPr>
                <w:rFonts w:ascii="Calibri" w:hAnsi="Calibri" w:cs="Calibri"/>
                <w:sz w:val="20"/>
                <w:szCs w:val="20"/>
              </w:rPr>
              <w:t>4.3 (4.0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3C662B">
              <w:rPr>
                <w:rFonts w:ascii="Calibri" w:hAnsi="Calibri" w:cs="Calibri"/>
                <w:sz w:val="20"/>
                <w:szCs w:val="20"/>
              </w:rPr>
              <w:t>4.3)</w:t>
            </w:r>
          </w:p>
        </w:tc>
        <w:tc>
          <w:tcPr>
            <w:tcW w:w="1512" w:type="dxa"/>
          </w:tcPr>
          <w:p w14:paraId="71D9F00F" w14:textId="77777777" w:rsidR="004D0701" w:rsidRPr="003C662B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3C662B">
              <w:rPr>
                <w:rFonts w:ascii="Calibri" w:hAnsi="Calibri" w:cs="Calibri"/>
                <w:sz w:val="20"/>
                <w:szCs w:val="20"/>
              </w:rPr>
              <w:t>4.3 (3.7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3C662B">
              <w:rPr>
                <w:rFonts w:ascii="Calibri" w:hAnsi="Calibri" w:cs="Calibri"/>
                <w:sz w:val="20"/>
                <w:szCs w:val="20"/>
              </w:rPr>
              <w:t>4.3)</w:t>
            </w:r>
          </w:p>
        </w:tc>
        <w:tc>
          <w:tcPr>
            <w:tcW w:w="1046" w:type="dxa"/>
          </w:tcPr>
          <w:p w14:paraId="50DB7160" w14:textId="77777777" w:rsidR="004D0701" w:rsidRPr="003C662B" w:rsidRDefault="004D0701" w:rsidP="008930E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333333"/>
              </w:rPr>
            </w:pPr>
            <w:r w:rsidRPr="00A82182">
              <w:t>&gt;0.9</w:t>
            </w:r>
          </w:p>
        </w:tc>
        <w:tc>
          <w:tcPr>
            <w:tcW w:w="1672" w:type="dxa"/>
            <w:vAlign w:val="center"/>
          </w:tcPr>
          <w:p w14:paraId="0D994885" w14:textId="77777777" w:rsidR="004D0701" w:rsidRPr="00A824AC" w:rsidRDefault="004D0701" w:rsidP="008930E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824AC">
              <w:rPr>
                <w:rFonts w:ascii="Calibri" w:hAnsi="Calibri" w:cs="Calibri"/>
                <w:color w:val="333333"/>
              </w:rPr>
              <w:t>-0.055 (small)</w:t>
            </w:r>
          </w:p>
        </w:tc>
      </w:tr>
      <w:tr w:rsidR="004D0701" w:rsidRPr="00A824AC" w14:paraId="4A9A5898" w14:textId="77777777" w:rsidTr="008930E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5CBDEA4E" w14:textId="77777777" w:rsidR="004D0701" w:rsidRDefault="004D0701" w:rsidP="008930EF">
            <w:pPr>
              <w:rPr>
                <w:rFonts w:ascii="Calibri" w:hAnsi="Calibri" w:cs="Calibri"/>
                <w:sz w:val="20"/>
                <w:szCs w:val="20"/>
              </w:rPr>
            </w:pPr>
            <w:r w:rsidRPr="003C662B">
              <w:rPr>
                <w:rFonts w:ascii="Calibri" w:hAnsi="Calibri" w:cs="Calibri"/>
                <w:sz w:val="20"/>
                <w:szCs w:val="20"/>
              </w:rPr>
              <w:t>Diagnosis &amp; Evaluation</w:t>
            </w:r>
          </w:p>
        </w:tc>
        <w:tc>
          <w:tcPr>
            <w:tcW w:w="1321" w:type="dxa"/>
          </w:tcPr>
          <w:p w14:paraId="7CD2A0ED" w14:textId="77777777" w:rsidR="004D0701" w:rsidRPr="003C662B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04" w:type="dxa"/>
          </w:tcPr>
          <w:p w14:paraId="3774A832" w14:textId="77777777" w:rsidR="004D0701" w:rsidRPr="003C662B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06" w:type="dxa"/>
          </w:tcPr>
          <w:p w14:paraId="116568FF" w14:textId="77777777" w:rsidR="004D0701" w:rsidRPr="003C662B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8" w:type="dxa"/>
          </w:tcPr>
          <w:p w14:paraId="7A79C883" w14:textId="77777777" w:rsidR="004D0701" w:rsidRPr="003C662B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</w:tcPr>
          <w:p w14:paraId="2D0E4D8A" w14:textId="77777777" w:rsidR="004D0701" w:rsidRPr="003C662B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6" w:type="dxa"/>
          </w:tcPr>
          <w:p w14:paraId="18C17C07" w14:textId="77777777" w:rsidR="004D0701" w:rsidRPr="003C662B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72" w:type="dxa"/>
          </w:tcPr>
          <w:p w14:paraId="51BFEAAA" w14:textId="77777777" w:rsidR="004D0701" w:rsidRPr="00A824AC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D0701" w:rsidRPr="00A824AC" w14:paraId="6931D98D" w14:textId="77777777" w:rsidTr="00893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1E459B15" w14:textId="77777777" w:rsidR="004D0701" w:rsidRPr="003C662B" w:rsidRDefault="004D0701" w:rsidP="008930E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3C662B">
              <w:rPr>
                <w:rFonts w:ascii="Calibri" w:hAnsi="Calibri" w:cs="Calibri"/>
                <w:sz w:val="20"/>
                <w:szCs w:val="20"/>
              </w:rPr>
              <w:t>Accuracy</w:t>
            </w:r>
          </w:p>
        </w:tc>
        <w:tc>
          <w:tcPr>
            <w:tcW w:w="1321" w:type="dxa"/>
          </w:tcPr>
          <w:p w14:paraId="6F5B42A0" w14:textId="77777777" w:rsidR="004D0701" w:rsidRPr="003C662B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C662B">
              <w:rPr>
                <w:rFonts w:ascii="Calibri" w:hAnsi="Calibri" w:cs="Calibri"/>
                <w:sz w:val="20"/>
                <w:szCs w:val="20"/>
              </w:rPr>
              <w:t>3.8 (3.3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3C662B">
              <w:rPr>
                <w:rFonts w:ascii="Calibri" w:hAnsi="Calibri" w:cs="Calibri"/>
                <w:sz w:val="20"/>
                <w:szCs w:val="20"/>
              </w:rPr>
              <w:t>4.3)</w:t>
            </w:r>
          </w:p>
        </w:tc>
        <w:tc>
          <w:tcPr>
            <w:tcW w:w="1204" w:type="dxa"/>
          </w:tcPr>
          <w:p w14:paraId="1B17F7B4" w14:textId="77777777" w:rsidR="004D0701" w:rsidRPr="003C662B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E2EB3">
              <w:rPr>
                <w:rFonts w:ascii="Calibri" w:hAnsi="Calibri" w:cs="Calibri"/>
                <w:sz w:val="20"/>
                <w:szCs w:val="20"/>
              </w:rPr>
              <w:t>4.5 (4.3-4.7)</w:t>
            </w:r>
          </w:p>
        </w:tc>
        <w:tc>
          <w:tcPr>
            <w:tcW w:w="1406" w:type="dxa"/>
          </w:tcPr>
          <w:p w14:paraId="0186665F" w14:textId="77777777" w:rsidR="004D0701" w:rsidRPr="003C662B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C662B">
              <w:rPr>
                <w:rFonts w:ascii="Calibri" w:hAnsi="Calibri" w:cs="Calibri"/>
                <w:sz w:val="20"/>
                <w:szCs w:val="20"/>
              </w:rPr>
              <w:t>4.3 (4.3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3C662B">
              <w:rPr>
                <w:rFonts w:ascii="Calibri" w:hAnsi="Calibri" w:cs="Calibri"/>
                <w:sz w:val="20"/>
                <w:szCs w:val="20"/>
              </w:rPr>
              <w:t>4.7)</w:t>
            </w:r>
          </w:p>
        </w:tc>
        <w:tc>
          <w:tcPr>
            <w:tcW w:w="1308" w:type="dxa"/>
          </w:tcPr>
          <w:p w14:paraId="1C1203E9" w14:textId="77777777" w:rsidR="004D0701" w:rsidRPr="003C662B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C662B">
              <w:rPr>
                <w:rFonts w:ascii="Calibri" w:hAnsi="Calibri" w:cs="Calibri"/>
                <w:sz w:val="20"/>
                <w:szCs w:val="20"/>
              </w:rPr>
              <w:t>4.2 (4.0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3C662B">
              <w:rPr>
                <w:rFonts w:ascii="Calibri" w:hAnsi="Calibri" w:cs="Calibri"/>
                <w:sz w:val="20"/>
                <w:szCs w:val="20"/>
              </w:rPr>
              <w:t>4.7)</w:t>
            </w:r>
          </w:p>
        </w:tc>
        <w:tc>
          <w:tcPr>
            <w:tcW w:w="1512" w:type="dxa"/>
          </w:tcPr>
          <w:p w14:paraId="7A2CBA5D" w14:textId="77777777" w:rsidR="004D0701" w:rsidRPr="003C662B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C662B">
              <w:rPr>
                <w:rFonts w:ascii="Calibri" w:hAnsi="Calibri" w:cs="Calibri"/>
                <w:sz w:val="20"/>
                <w:szCs w:val="20"/>
              </w:rPr>
              <w:t>4.3 (4.0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3C662B">
              <w:rPr>
                <w:rFonts w:ascii="Calibri" w:hAnsi="Calibri" w:cs="Calibri"/>
                <w:sz w:val="20"/>
                <w:szCs w:val="20"/>
              </w:rPr>
              <w:t>4.7)</w:t>
            </w:r>
          </w:p>
        </w:tc>
        <w:tc>
          <w:tcPr>
            <w:tcW w:w="1046" w:type="dxa"/>
          </w:tcPr>
          <w:p w14:paraId="20F67A62" w14:textId="77777777" w:rsidR="004D0701" w:rsidRPr="00670042" w:rsidRDefault="004D0701" w:rsidP="008930E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0042">
              <w:t>0.2</w:t>
            </w:r>
          </w:p>
        </w:tc>
        <w:tc>
          <w:tcPr>
            <w:tcW w:w="1672" w:type="dxa"/>
            <w:vAlign w:val="center"/>
          </w:tcPr>
          <w:p w14:paraId="2AC1D5BF" w14:textId="77777777" w:rsidR="004D0701" w:rsidRPr="00A824AC" w:rsidRDefault="004D0701" w:rsidP="008930E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824AC">
              <w:rPr>
                <w:rFonts w:ascii="Calibri" w:hAnsi="Calibri" w:cs="Calibri"/>
                <w:color w:val="333333"/>
              </w:rPr>
              <w:t>0.047 (small)</w:t>
            </w:r>
          </w:p>
        </w:tc>
      </w:tr>
      <w:tr w:rsidR="004D0701" w:rsidRPr="00A824AC" w14:paraId="584C22B7" w14:textId="77777777" w:rsidTr="008930E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3873D5E8" w14:textId="77777777" w:rsidR="004D0701" w:rsidRPr="003C662B" w:rsidRDefault="004D0701" w:rsidP="008930E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3C662B">
              <w:rPr>
                <w:rFonts w:ascii="Calibri" w:hAnsi="Calibri" w:cs="Calibri"/>
                <w:sz w:val="20"/>
                <w:szCs w:val="20"/>
              </w:rPr>
              <w:t>Adequacy</w:t>
            </w:r>
          </w:p>
        </w:tc>
        <w:tc>
          <w:tcPr>
            <w:tcW w:w="1321" w:type="dxa"/>
          </w:tcPr>
          <w:p w14:paraId="4EE1FD65" w14:textId="77777777" w:rsidR="004D0701" w:rsidRPr="003C662B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C662B">
              <w:rPr>
                <w:rFonts w:ascii="Calibri" w:hAnsi="Calibri" w:cs="Calibri"/>
                <w:sz w:val="20"/>
                <w:szCs w:val="20"/>
              </w:rPr>
              <w:t>3.7 (3.7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3C662B">
              <w:rPr>
                <w:rFonts w:ascii="Calibri" w:hAnsi="Calibri" w:cs="Calibri"/>
                <w:sz w:val="20"/>
                <w:szCs w:val="20"/>
              </w:rPr>
              <w:t>4.3)</w:t>
            </w:r>
          </w:p>
        </w:tc>
        <w:tc>
          <w:tcPr>
            <w:tcW w:w="1204" w:type="dxa"/>
          </w:tcPr>
          <w:p w14:paraId="4EC2FCE8" w14:textId="77777777" w:rsidR="004D0701" w:rsidRPr="003C662B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E2EB3">
              <w:rPr>
                <w:rFonts w:ascii="Calibri" w:hAnsi="Calibri" w:cs="Calibri"/>
                <w:sz w:val="20"/>
                <w:szCs w:val="20"/>
              </w:rPr>
              <w:t>4.0 (3.7-4.3)</w:t>
            </w:r>
          </w:p>
        </w:tc>
        <w:tc>
          <w:tcPr>
            <w:tcW w:w="1406" w:type="dxa"/>
          </w:tcPr>
          <w:p w14:paraId="296D3BBB" w14:textId="77777777" w:rsidR="004D0701" w:rsidRPr="003C662B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C662B">
              <w:rPr>
                <w:rFonts w:ascii="Calibri" w:hAnsi="Calibri" w:cs="Calibri"/>
                <w:sz w:val="20"/>
                <w:szCs w:val="20"/>
              </w:rPr>
              <w:t>4.3 (4.3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3C662B">
              <w:rPr>
                <w:rFonts w:ascii="Calibri" w:hAnsi="Calibri" w:cs="Calibri"/>
                <w:sz w:val="20"/>
                <w:szCs w:val="20"/>
              </w:rPr>
              <w:t>4.7)</w:t>
            </w:r>
          </w:p>
        </w:tc>
        <w:tc>
          <w:tcPr>
            <w:tcW w:w="1308" w:type="dxa"/>
          </w:tcPr>
          <w:p w14:paraId="5E993A8A" w14:textId="77777777" w:rsidR="004D0701" w:rsidRPr="003C662B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C662B">
              <w:rPr>
                <w:rFonts w:ascii="Calibri" w:hAnsi="Calibri" w:cs="Calibri"/>
                <w:sz w:val="20"/>
                <w:szCs w:val="20"/>
              </w:rPr>
              <w:t>4.3 (4.0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3C662B">
              <w:rPr>
                <w:rFonts w:ascii="Calibri" w:hAnsi="Calibri" w:cs="Calibri"/>
                <w:sz w:val="20"/>
                <w:szCs w:val="20"/>
              </w:rPr>
              <w:t>4.3)</w:t>
            </w:r>
          </w:p>
        </w:tc>
        <w:tc>
          <w:tcPr>
            <w:tcW w:w="1512" w:type="dxa"/>
          </w:tcPr>
          <w:p w14:paraId="3767B685" w14:textId="77777777" w:rsidR="004D0701" w:rsidRPr="003C662B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C662B">
              <w:rPr>
                <w:rFonts w:ascii="Calibri" w:hAnsi="Calibri" w:cs="Calibri"/>
                <w:sz w:val="20"/>
                <w:szCs w:val="20"/>
              </w:rPr>
              <w:t>4.3 (4.0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3C662B">
              <w:rPr>
                <w:rFonts w:ascii="Calibri" w:hAnsi="Calibri" w:cs="Calibri"/>
                <w:sz w:val="20"/>
                <w:szCs w:val="20"/>
              </w:rPr>
              <w:t>4.7)</w:t>
            </w:r>
          </w:p>
        </w:tc>
        <w:tc>
          <w:tcPr>
            <w:tcW w:w="1046" w:type="dxa"/>
          </w:tcPr>
          <w:p w14:paraId="20D1E5DC" w14:textId="77777777" w:rsidR="004D0701" w:rsidRPr="00670042" w:rsidRDefault="004D0701" w:rsidP="008930E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042">
              <w:t>0.081</w:t>
            </w:r>
          </w:p>
        </w:tc>
        <w:tc>
          <w:tcPr>
            <w:tcW w:w="1672" w:type="dxa"/>
            <w:vAlign w:val="center"/>
          </w:tcPr>
          <w:p w14:paraId="2F6BDEB9" w14:textId="77777777" w:rsidR="004D0701" w:rsidRPr="00A824AC" w:rsidRDefault="004D0701" w:rsidP="008930E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824AC">
              <w:rPr>
                <w:rFonts w:ascii="Calibri" w:hAnsi="Calibri" w:cs="Calibri"/>
                <w:color w:val="333333"/>
              </w:rPr>
              <w:t>0.078 (moderate)</w:t>
            </w:r>
          </w:p>
        </w:tc>
      </w:tr>
      <w:tr w:rsidR="004D0701" w:rsidRPr="00A824AC" w14:paraId="363E5A39" w14:textId="77777777" w:rsidTr="00893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7BDCB991" w14:textId="77777777" w:rsidR="004D0701" w:rsidRDefault="004D0701" w:rsidP="008930EF">
            <w:pPr>
              <w:rPr>
                <w:rFonts w:ascii="Calibri" w:hAnsi="Calibri" w:cs="Calibri"/>
                <w:sz w:val="20"/>
                <w:szCs w:val="20"/>
                <w:rtl/>
                <w:lang w:bidi="ar-EG"/>
              </w:rPr>
            </w:pPr>
            <w:r w:rsidRPr="006230D8">
              <w:rPr>
                <w:rFonts w:ascii="Calibri" w:hAnsi="Calibri" w:cs="Calibri"/>
                <w:sz w:val="20"/>
                <w:szCs w:val="20"/>
                <w:lang w:bidi="ar-EG"/>
              </w:rPr>
              <w:t>Surgical Management</w:t>
            </w:r>
          </w:p>
        </w:tc>
        <w:tc>
          <w:tcPr>
            <w:tcW w:w="1321" w:type="dxa"/>
          </w:tcPr>
          <w:p w14:paraId="5DC7EFE0" w14:textId="77777777" w:rsidR="004D0701" w:rsidRPr="003C662B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04" w:type="dxa"/>
          </w:tcPr>
          <w:p w14:paraId="5A4A5C7C" w14:textId="77777777" w:rsidR="004D0701" w:rsidRPr="003C662B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06" w:type="dxa"/>
          </w:tcPr>
          <w:p w14:paraId="71CAE167" w14:textId="77777777" w:rsidR="004D0701" w:rsidRPr="003C662B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8" w:type="dxa"/>
          </w:tcPr>
          <w:p w14:paraId="0F361CE3" w14:textId="77777777" w:rsidR="004D0701" w:rsidRPr="003C662B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</w:tcPr>
          <w:p w14:paraId="29FEFCAB" w14:textId="77777777" w:rsidR="004D0701" w:rsidRPr="003C662B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6" w:type="dxa"/>
          </w:tcPr>
          <w:p w14:paraId="362FFB8C" w14:textId="77777777" w:rsidR="004D0701" w:rsidRPr="00670042" w:rsidRDefault="004D0701" w:rsidP="008930E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2" w:type="dxa"/>
          </w:tcPr>
          <w:p w14:paraId="69D1F203" w14:textId="77777777" w:rsidR="004D0701" w:rsidRPr="00A824AC" w:rsidRDefault="004D0701" w:rsidP="008930E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D0701" w:rsidRPr="00A824AC" w14:paraId="2E7D598B" w14:textId="77777777" w:rsidTr="008930E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1117FD39" w14:textId="77777777" w:rsidR="004D0701" w:rsidRPr="006230D8" w:rsidRDefault="004D0701" w:rsidP="008930E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6230D8">
              <w:rPr>
                <w:rFonts w:ascii="Calibri" w:hAnsi="Calibri" w:cs="Calibri"/>
                <w:sz w:val="20"/>
                <w:szCs w:val="20"/>
              </w:rPr>
              <w:t>Accuracy</w:t>
            </w:r>
          </w:p>
        </w:tc>
        <w:tc>
          <w:tcPr>
            <w:tcW w:w="1321" w:type="dxa"/>
          </w:tcPr>
          <w:p w14:paraId="605A363E" w14:textId="77777777" w:rsidR="004D0701" w:rsidRPr="006230D8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230D8">
              <w:rPr>
                <w:rFonts w:ascii="Calibri" w:hAnsi="Calibri" w:cs="Calibri"/>
                <w:sz w:val="20"/>
                <w:szCs w:val="20"/>
              </w:rPr>
              <w:t>3.3 (3.0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6230D8">
              <w:rPr>
                <w:rFonts w:ascii="Calibri" w:hAnsi="Calibri" w:cs="Calibri"/>
                <w:sz w:val="20"/>
                <w:szCs w:val="20"/>
              </w:rPr>
              <w:t>4.3)</w:t>
            </w:r>
          </w:p>
        </w:tc>
        <w:tc>
          <w:tcPr>
            <w:tcW w:w="1204" w:type="dxa"/>
          </w:tcPr>
          <w:p w14:paraId="7FDFCDBF" w14:textId="77777777" w:rsidR="004D0701" w:rsidRPr="006230D8" w:rsidRDefault="004D0701" w:rsidP="008930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36622">
              <w:t>3.7 (3.2-4.2)</w:t>
            </w:r>
          </w:p>
        </w:tc>
        <w:tc>
          <w:tcPr>
            <w:tcW w:w="1406" w:type="dxa"/>
          </w:tcPr>
          <w:p w14:paraId="47E527CD" w14:textId="77777777" w:rsidR="004D0701" w:rsidRPr="006230D8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230D8">
              <w:rPr>
                <w:rFonts w:ascii="Calibri" w:hAnsi="Calibri" w:cs="Calibri"/>
                <w:sz w:val="20"/>
                <w:szCs w:val="20"/>
              </w:rPr>
              <w:t>3.8 (3.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- </w:t>
            </w:r>
            <w:r w:rsidRPr="006230D8">
              <w:rPr>
                <w:rFonts w:ascii="Calibri" w:hAnsi="Calibri" w:cs="Calibri"/>
                <w:sz w:val="20"/>
                <w:szCs w:val="20"/>
              </w:rPr>
              <w:t>4.5)</w:t>
            </w:r>
          </w:p>
        </w:tc>
        <w:tc>
          <w:tcPr>
            <w:tcW w:w="1308" w:type="dxa"/>
          </w:tcPr>
          <w:p w14:paraId="3D34B06D" w14:textId="77777777" w:rsidR="004D0701" w:rsidRPr="006230D8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230D8">
              <w:rPr>
                <w:rFonts w:ascii="Calibri" w:hAnsi="Calibri" w:cs="Calibri"/>
                <w:sz w:val="20"/>
                <w:szCs w:val="20"/>
              </w:rPr>
              <w:t>4.2 (4.0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6230D8">
              <w:rPr>
                <w:rFonts w:ascii="Calibri" w:hAnsi="Calibri" w:cs="Calibri"/>
                <w:sz w:val="20"/>
                <w:szCs w:val="20"/>
              </w:rPr>
              <w:t>4.5)</w:t>
            </w:r>
          </w:p>
        </w:tc>
        <w:tc>
          <w:tcPr>
            <w:tcW w:w="1512" w:type="dxa"/>
          </w:tcPr>
          <w:p w14:paraId="29610DFB" w14:textId="77777777" w:rsidR="004D0701" w:rsidRPr="006230D8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230D8">
              <w:rPr>
                <w:rFonts w:ascii="Calibri" w:hAnsi="Calibri" w:cs="Calibri"/>
                <w:sz w:val="20"/>
                <w:szCs w:val="20"/>
              </w:rPr>
              <w:t>4.7 (4.0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6230D8">
              <w:rPr>
                <w:rFonts w:ascii="Calibri" w:hAnsi="Calibri" w:cs="Calibri"/>
                <w:sz w:val="20"/>
                <w:szCs w:val="20"/>
              </w:rPr>
              <w:t>4.7)</w:t>
            </w:r>
          </w:p>
        </w:tc>
        <w:tc>
          <w:tcPr>
            <w:tcW w:w="1046" w:type="dxa"/>
          </w:tcPr>
          <w:p w14:paraId="0B621B7F" w14:textId="77777777" w:rsidR="004D0701" w:rsidRPr="00670042" w:rsidRDefault="004D0701" w:rsidP="008930E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70042">
              <w:rPr>
                <w:b/>
                <w:bCs/>
              </w:rPr>
              <w:t>0.019</w:t>
            </w:r>
          </w:p>
        </w:tc>
        <w:tc>
          <w:tcPr>
            <w:tcW w:w="1672" w:type="dxa"/>
          </w:tcPr>
          <w:p w14:paraId="4DC58B49" w14:textId="77777777" w:rsidR="004D0701" w:rsidRPr="00A824AC" w:rsidRDefault="004D0701" w:rsidP="008930E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A824AC">
              <w:rPr>
                <w:rFonts w:ascii="Calibri" w:hAnsi="Calibri" w:cs="Calibri"/>
              </w:rPr>
              <w:t>0.141 (large)</w:t>
            </w:r>
          </w:p>
        </w:tc>
      </w:tr>
      <w:tr w:rsidR="004D0701" w:rsidRPr="00A824AC" w14:paraId="2E424D4A" w14:textId="77777777" w:rsidTr="00893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19E10429" w14:textId="77777777" w:rsidR="004D0701" w:rsidRPr="006230D8" w:rsidRDefault="004D0701" w:rsidP="008930E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6230D8">
              <w:rPr>
                <w:rFonts w:ascii="Calibri" w:hAnsi="Calibri" w:cs="Calibri"/>
                <w:sz w:val="20"/>
                <w:szCs w:val="20"/>
              </w:rPr>
              <w:t>Adequacy</w:t>
            </w:r>
          </w:p>
        </w:tc>
        <w:tc>
          <w:tcPr>
            <w:tcW w:w="1321" w:type="dxa"/>
          </w:tcPr>
          <w:p w14:paraId="68696A7D" w14:textId="77777777" w:rsidR="004D0701" w:rsidRPr="006230D8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230D8">
              <w:rPr>
                <w:rFonts w:ascii="Calibri" w:hAnsi="Calibri" w:cs="Calibri"/>
                <w:sz w:val="20"/>
                <w:szCs w:val="20"/>
              </w:rPr>
              <w:t>3.5 (3.2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6230D8">
              <w:rPr>
                <w:rFonts w:ascii="Calibri" w:hAnsi="Calibri" w:cs="Calibri"/>
                <w:sz w:val="20"/>
                <w:szCs w:val="20"/>
              </w:rPr>
              <w:t>4.3)</w:t>
            </w:r>
          </w:p>
        </w:tc>
        <w:tc>
          <w:tcPr>
            <w:tcW w:w="1204" w:type="dxa"/>
          </w:tcPr>
          <w:p w14:paraId="2F273632" w14:textId="77777777" w:rsidR="004D0701" w:rsidRPr="006230D8" w:rsidRDefault="004D0701" w:rsidP="008930E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36622">
              <w:t>3.5 (3.0-4.0)</w:t>
            </w:r>
          </w:p>
        </w:tc>
        <w:tc>
          <w:tcPr>
            <w:tcW w:w="1406" w:type="dxa"/>
          </w:tcPr>
          <w:p w14:paraId="0E56EE83" w14:textId="77777777" w:rsidR="004D0701" w:rsidRPr="006230D8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230D8">
              <w:rPr>
                <w:rFonts w:ascii="Calibri" w:hAnsi="Calibri" w:cs="Calibri"/>
                <w:sz w:val="20"/>
                <w:szCs w:val="20"/>
              </w:rPr>
              <w:t>4.0 (3.8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6230D8">
              <w:rPr>
                <w:rFonts w:ascii="Calibri" w:hAnsi="Calibri" w:cs="Calibri"/>
                <w:sz w:val="20"/>
                <w:szCs w:val="20"/>
              </w:rPr>
              <w:t>4.2)</w:t>
            </w:r>
          </w:p>
        </w:tc>
        <w:tc>
          <w:tcPr>
            <w:tcW w:w="1308" w:type="dxa"/>
          </w:tcPr>
          <w:p w14:paraId="3808E2F8" w14:textId="77777777" w:rsidR="004D0701" w:rsidRPr="006230D8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230D8">
              <w:rPr>
                <w:rFonts w:ascii="Calibri" w:hAnsi="Calibri" w:cs="Calibri"/>
                <w:sz w:val="20"/>
                <w:szCs w:val="20"/>
              </w:rPr>
              <w:t>4.2 (3.8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6230D8">
              <w:rPr>
                <w:rFonts w:ascii="Calibri" w:hAnsi="Calibri" w:cs="Calibri"/>
                <w:sz w:val="20"/>
                <w:szCs w:val="20"/>
              </w:rPr>
              <w:t>4.3)</w:t>
            </w:r>
          </w:p>
        </w:tc>
        <w:tc>
          <w:tcPr>
            <w:tcW w:w="1512" w:type="dxa"/>
          </w:tcPr>
          <w:p w14:paraId="47F81398" w14:textId="77777777" w:rsidR="004D0701" w:rsidRPr="006230D8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230D8">
              <w:rPr>
                <w:rFonts w:ascii="Calibri" w:hAnsi="Calibri" w:cs="Calibri"/>
                <w:sz w:val="20"/>
                <w:szCs w:val="20"/>
              </w:rPr>
              <w:t>4.3 (4.0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6230D8">
              <w:rPr>
                <w:rFonts w:ascii="Calibri" w:hAnsi="Calibri" w:cs="Calibri"/>
                <w:sz w:val="20"/>
                <w:szCs w:val="20"/>
              </w:rPr>
              <w:t>4.3)</w:t>
            </w:r>
          </w:p>
        </w:tc>
        <w:tc>
          <w:tcPr>
            <w:tcW w:w="1046" w:type="dxa"/>
          </w:tcPr>
          <w:p w14:paraId="13147D59" w14:textId="77777777" w:rsidR="004D0701" w:rsidRPr="00670042" w:rsidRDefault="004D0701" w:rsidP="008930E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3602">
              <w:t>0.12</w:t>
            </w:r>
          </w:p>
        </w:tc>
        <w:tc>
          <w:tcPr>
            <w:tcW w:w="1672" w:type="dxa"/>
          </w:tcPr>
          <w:p w14:paraId="14196B9E" w14:textId="77777777" w:rsidR="004D0701" w:rsidRPr="00A824AC" w:rsidRDefault="004D0701" w:rsidP="008930E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824AC">
              <w:rPr>
                <w:rFonts w:ascii="Calibri" w:hAnsi="Calibri" w:cs="Calibri"/>
              </w:rPr>
              <w:t>0.061 (moderate)</w:t>
            </w:r>
          </w:p>
        </w:tc>
      </w:tr>
      <w:tr w:rsidR="004D0701" w:rsidRPr="00A824AC" w14:paraId="40F62CE3" w14:textId="77777777" w:rsidTr="008930E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409BCEE6" w14:textId="77777777" w:rsidR="004D0701" w:rsidRDefault="004D0701" w:rsidP="008930EF">
            <w:pPr>
              <w:rPr>
                <w:rFonts w:ascii="Calibri" w:hAnsi="Calibri" w:cs="Calibri"/>
                <w:sz w:val="20"/>
                <w:szCs w:val="20"/>
              </w:rPr>
            </w:pPr>
            <w:r w:rsidRPr="006230D8">
              <w:rPr>
                <w:rFonts w:ascii="Calibri" w:hAnsi="Calibri" w:cs="Calibri"/>
                <w:sz w:val="20"/>
                <w:szCs w:val="20"/>
                <w:lang w:bidi="ar-EG"/>
              </w:rPr>
              <w:t>Systemic Therapy</w:t>
            </w:r>
          </w:p>
        </w:tc>
        <w:tc>
          <w:tcPr>
            <w:tcW w:w="1321" w:type="dxa"/>
          </w:tcPr>
          <w:p w14:paraId="345D1E2E" w14:textId="77777777" w:rsidR="004D0701" w:rsidRPr="003C662B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04" w:type="dxa"/>
          </w:tcPr>
          <w:p w14:paraId="735B8F44" w14:textId="77777777" w:rsidR="004D0701" w:rsidRPr="003C662B" w:rsidRDefault="004D0701" w:rsidP="008930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06" w:type="dxa"/>
          </w:tcPr>
          <w:p w14:paraId="1A942BA0" w14:textId="77777777" w:rsidR="004D0701" w:rsidRPr="003C662B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8" w:type="dxa"/>
          </w:tcPr>
          <w:p w14:paraId="415A5FC8" w14:textId="77777777" w:rsidR="004D0701" w:rsidRPr="003C662B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</w:tcPr>
          <w:p w14:paraId="43196083" w14:textId="77777777" w:rsidR="004D0701" w:rsidRPr="003C662B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6" w:type="dxa"/>
          </w:tcPr>
          <w:p w14:paraId="3F9847CC" w14:textId="77777777" w:rsidR="004D0701" w:rsidRPr="00670042" w:rsidRDefault="004D0701" w:rsidP="008930E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2" w:type="dxa"/>
          </w:tcPr>
          <w:p w14:paraId="50073E84" w14:textId="77777777" w:rsidR="004D0701" w:rsidRPr="00A824AC" w:rsidRDefault="004D0701" w:rsidP="008930E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D0701" w:rsidRPr="00A824AC" w14:paraId="554B9B33" w14:textId="77777777" w:rsidTr="00893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3F24DFA0" w14:textId="77777777" w:rsidR="004D0701" w:rsidRPr="006230D8" w:rsidRDefault="004D0701" w:rsidP="008930E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 w:rsidRPr="006230D8">
              <w:rPr>
                <w:rFonts w:asciiTheme="minorHAnsi" w:hAnsiTheme="minorHAnsi" w:cstheme="minorHAnsi"/>
                <w:sz w:val="20"/>
                <w:szCs w:val="20"/>
              </w:rPr>
              <w:t>Accuracy</w:t>
            </w:r>
          </w:p>
        </w:tc>
        <w:tc>
          <w:tcPr>
            <w:tcW w:w="1321" w:type="dxa"/>
          </w:tcPr>
          <w:p w14:paraId="04A3CAD4" w14:textId="77777777" w:rsidR="004D0701" w:rsidRPr="006230D8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30D8">
              <w:rPr>
                <w:rFonts w:asciiTheme="minorHAnsi" w:hAnsiTheme="minorHAnsi" w:cstheme="minorHAnsi"/>
                <w:sz w:val="20"/>
                <w:szCs w:val="20"/>
              </w:rPr>
              <w:t>3.8 (3.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6230D8">
              <w:rPr>
                <w:rFonts w:asciiTheme="minorHAnsi" w:hAnsiTheme="minorHAnsi" w:cstheme="minorHAnsi"/>
                <w:sz w:val="20"/>
                <w:szCs w:val="20"/>
              </w:rPr>
              <w:t>4.3)</w:t>
            </w:r>
          </w:p>
        </w:tc>
        <w:tc>
          <w:tcPr>
            <w:tcW w:w="1204" w:type="dxa"/>
          </w:tcPr>
          <w:p w14:paraId="1AA8E85B" w14:textId="77777777" w:rsidR="004D0701" w:rsidRPr="006230D8" w:rsidRDefault="004D0701" w:rsidP="008930E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F7D6C">
              <w:t>4.2 (3.5-4.3)</w:t>
            </w:r>
          </w:p>
        </w:tc>
        <w:tc>
          <w:tcPr>
            <w:tcW w:w="1406" w:type="dxa"/>
          </w:tcPr>
          <w:p w14:paraId="5CE6AD85" w14:textId="77777777" w:rsidR="004D0701" w:rsidRPr="006230D8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30D8">
              <w:rPr>
                <w:rFonts w:asciiTheme="minorHAnsi" w:hAnsiTheme="minorHAnsi" w:cstheme="minorHAnsi"/>
                <w:sz w:val="20"/>
                <w:szCs w:val="20"/>
              </w:rPr>
              <w:t>4.0 (4.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6230D8">
              <w:rPr>
                <w:rFonts w:asciiTheme="minorHAnsi" w:hAnsiTheme="minorHAnsi" w:cstheme="minorHAnsi"/>
                <w:sz w:val="20"/>
                <w:szCs w:val="20"/>
              </w:rPr>
              <w:t>4.3)</w:t>
            </w:r>
          </w:p>
        </w:tc>
        <w:tc>
          <w:tcPr>
            <w:tcW w:w="1308" w:type="dxa"/>
          </w:tcPr>
          <w:p w14:paraId="189BA594" w14:textId="77777777" w:rsidR="004D0701" w:rsidRPr="006230D8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30D8">
              <w:rPr>
                <w:rFonts w:asciiTheme="minorHAnsi" w:hAnsiTheme="minorHAnsi" w:cstheme="minorHAnsi"/>
                <w:sz w:val="20"/>
                <w:szCs w:val="20"/>
              </w:rPr>
              <w:t>4.3 (4.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6230D8">
              <w:rPr>
                <w:rFonts w:asciiTheme="minorHAnsi" w:hAnsiTheme="minorHAnsi" w:cstheme="minorHAnsi"/>
                <w:sz w:val="20"/>
                <w:szCs w:val="20"/>
              </w:rPr>
              <w:t>4.3)</w:t>
            </w:r>
          </w:p>
        </w:tc>
        <w:tc>
          <w:tcPr>
            <w:tcW w:w="1512" w:type="dxa"/>
          </w:tcPr>
          <w:p w14:paraId="262BE593" w14:textId="77777777" w:rsidR="004D0701" w:rsidRPr="006230D8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30D8">
              <w:rPr>
                <w:rFonts w:asciiTheme="minorHAnsi" w:hAnsiTheme="minorHAnsi" w:cstheme="minorHAnsi"/>
                <w:sz w:val="20"/>
                <w:szCs w:val="20"/>
              </w:rPr>
              <w:t>4.5 (4.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6230D8">
              <w:rPr>
                <w:rFonts w:asciiTheme="minorHAnsi" w:hAnsiTheme="minorHAnsi" w:cstheme="minorHAnsi"/>
                <w:sz w:val="20"/>
                <w:szCs w:val="20"/>
              </w:rPr>
              <w:t>4.7)</w:t>
            </w:r>
          </w:p>
        </w:tc>
        <w:tc>
          <w:tcPr>
            <w:tcW w:w="1046" w:type="dxa"/>
          </w:tcPr>
          <w:p w14:paraId="7D1304D3" w14:textId="77777777" w:rsidR="004D0701" w:rsidRPr="00670042" w:rsidRDefault="004D0701" w:rsidP="008930E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4714">
              <w:t>0.094</w:t>
            </w:r>
          </w:p>
        </w:tc>
        <w:tc>
          <w:tcPr>
            <w:tcW w:w="1672" w:type="dxa"/>
            <w:vAlign w:val="center"/>
          </w:tcPr>
          <w:p w14:paraId="5DAD1D58" w14:textId="77777777" w:rsidR="004D0701" w:rsidRPr="00A824AC" w:rsidRDefault="004D0701" w:rsidP="008930E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824AC">
              <w:rPr>
                <w:rFonts w:ascii="Calibri" w:hAnsi="Calibri" w:cs="Calibri"/>
                <w:color w:val="333333"/>
              </w:rPr>
              <w:t>0.071 (moderate)</w:t>
            </w:r>
          </w:p>
        </w:tc>
      </w:tr>
      <w:tr w:rsidR="004D0701" w:rsidRPr="00A824AC" w14:paraId="647E60FE" w14:textId="77777777" w:rsidTr="008930E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508DD263" w14:textId="77777777" w:rsidR="004D0701" w:rsidRPr="006230D8" w:rsidRDefault="004D0701" w:rsidP="008930E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 w:rsidRPr="006230D8">
              <w:rPr>
                <w:rFonts w:asciiTheme="minorHAnsi" w:hAnsiTheme="minorHAnsi" w:cstheme="minorHAnsi"/>
                <w:sz w:val="20"/>
                <w:szCs w:val="20"/>
              </w:rPr>
              <w:t>Adequacy</w:t>
            </w:r>
          </w:p>
        </w:tc>
        <w:tc>
          <w:tcPr>
            <w:tcW w:w="1321" w:type="dxa"/>
          </w:tcPr>
          <w:p w14:paraId="6BCCF827" w14:textId="77777777" w:rsidR="004D0701" w:rsidRPr="006230D8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30D8">
              <w:rPr>
                <w:rFonts w:asciiTheme="minorHAnsi" w:hAnsiTheme="minorHAnsi" w:cstheme="minorHAnsi"/>
                <w:sz w:val="20"/>
                <w:szCs w:val="20"/>
              </w:rPr>
              <w:t>3.8 (3.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6230D8">
              <w:rPr>
                <w:rFonts w:asciiTheme="minorHAnsi" w:hAnsiTheme="minorHAnsi" w:cstheme="minorHAnsi"/>
                <w:sz w:val="20"/>
                <w:szCs w:val="20"/>
              </w:rPr>
              <w:t>4.3)</w:t>
            </w:r>
          </w:p>
        </w:tc>
        <w:tc>
          <w:tcPr>
            <w:tcW w:w="1204" w:type="dxa"/>
          </w:tcPr>
          <w:p w14:paraId="3158E85B" w14:textId="77777777" w:rsidR="004D0701" w:rsidRPr="006230D8" w:rsidRDefault="004D0701" w:rsidP="008930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F7D6C">
              <w:t>3.8 (2.8-4.3)</w:t>
            </w:r>
          </w:p>
        </w:tc>
        <w:tc>
          <w:tcPr>
            <w:tcW w:w="1406" w:type="dxa"/>
          </w:tcPr>
          <w:p w14:paraId="3AD6AC06" w14:textId="77777777" w:rsidR="004D0701" w:rsidRPr="006230D8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30D8">
              <w:rPr>
                <w:rFonts w:asciiTheme="minorHAnsi" w:hAnsiTheme="minorHAnsi" w:cstheme="minorHAnsi"/>
                <w:sz w:val="20"/>
                <w:szCs w:val="20"/>
              </w:rPr>
              <w:t>4.0 (4.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6230D8">
              <w:rPr>
                <w:rFonts w:asciiTheme="minorHAnsi" w:hAnsiTheme="minorHAnsi" w:cstheme="minorHAnsi"/>
                <w:sz w:val="20"/>
                <w:szCs w:val="20"/>
              </w:rPr>
              <w:t>4.3)</w:t>
            </w:r>
          </w:p>
        </w:tc>
        <w:tc>
          <w:tcPr>
            <w:tcW w:w="1308" w:type="dxa"/>
          </w:tcPr>
          <w:p w14:paraId="58922829" w14:textId="77777777" w:rsidR="004D0701" w:rsidRPr="006230D8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30D8">
              <w:rPr>
                <w:rFonts w:asciiTheme="minorHAnsi" w:hAnsiTheme="minorHAnsi" w:cstheme="minorHAnsi"/>
                <w:sz w:val="20"/>
                <w:szCs w:val="20"/>
              </w:rPr>
              <w:t>4.0 (4.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6230D8">
              <w:rPr>
                <w:rFonts w:asciiTheme="minorHAnsi" w:hAnsiTheme="minorHAnsi" w:cstheme="minorHAnsi"/>
                <w:sz w:val="20"/>
                <w:szCs w:val="20"/>
              </w:rPr>
              <w:t>4.3)</w:t>
            </w:r>
          </w:p>
        </w:tc>
        <w:tc>
          <w:tcPr>
            <w:tcW w:w="1512" w:type="dxa"/>
          </w:tcPr>
          <w:p w14:paraId="7A1B9FC2" w14:textId="77777777" w:rsidR="004D0701" w:rsidRPr="006230D8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30D8">
              <w:rPr>
                <w:rFonts w:asciiTheme="minorHAnsi" w:hAnsiTheme="minorHAnsi" w:cstheme="minorHAnsi"/>
                <w:sz w:val="20"/>
                <w:szCs w:val="20"/>
              </w:rPr>
              <w:t>4.3 (4.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6230D8">
              <w:rPr>
                <w:rFonts w:asciiTheme="minorHAnsi" w:hAnsiTheme="minorHAnsi" w:cstheme="minorHAnsi"/>
                <w:sz w:val="20"/>
                <w:szCs w:val="20"/>
              </w:rPr>
              <w:t>4.7)</w:t>
            </w:r>
          </w:p>
        </w:tc>
        <w:tc>
          <w:tcPr>
            <w:tcW w:w="1046" w:type="dxa"/>
          </w:tcPr>
          <w:p w14:paraId="10CCC0C7" w14:textId="77777777" w:rsidR="004D0701" w:rsidRPr="00670042" w:rsidRDefault="004D0701" w:rsidP="008930E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4714">
              <w:t>0.088</w:t>
            </w:r>
          </w:p>
        </w:tc>
        <w:tc>
          <w:tcPr>
            <w:tcW w:w="1672" w:type="dxa"/>
            <w:vAlign w:val="center"/>
          </w:tcPr>
          <w:p w14:paraId="1A0C49F8" w14:textId="77777777" w:rsidR="004D0701" w:rsidRPr="00A824AC" w:rsidRDefault="004D0701" w:rsidP="008930E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824AC">
              <w:rPr>
                <w:rFonts w:ascii="Calibri" w:hAnsi="Calibri" w:cs="Calibri"/>
                <w:color w:val="333333"/>
              </w:rPr>
              <w:t>0.075 (moderate)</w:t>
            </w:r>
          </w:p>
        </w:tc>
      </w:tr>
      <w:tr w:rsidR="004D0701" w:rsidRPr="00A824AC" w14:paraId="05195FFC" w14:textId="77777777" w:rsidTr="00893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5F5BEF6D" w14:textId="77777777" w:rsidR="004D0701" w:rsidRDefault="004D0701" w:rsidP="008930EF">
            <w:pPr>
              <w:rPr>
                <w:rFonts w:ascii="Calibri" w:hAnsi="Calibri" w:cs="Calibri"/>
                <w:sz w:val="20"/>
                <w:szCs w:val="20"/>
              </w:rPr>
            </w:pPr>
            <w:r w:rsidRPr="006230D8">
              <w:rPr>
                <w:rFonts w:ascii="Calibri" w:hAnsi="Calibri" w:cs="Calibri"/>
                <w:sz w:val="20"/>
                <w:szCs w:val="20"/>
              </w:rPr>
              <w:t>Radiotherapy</w:t>
            </w:r>
          </w:p>
        </w:tc>
        <w:tc>
          <w:tcPr>
            <w:tcW w:w="1321" w:type="dxa"/>
          </w:tcPr>
          <w:p w14:paraId="64FD0BCD" w14:textId="77777777" w:rsidR="004D0701" w:rsidRPr="003C662B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04" w:type="dxa"/>
          </w:tcPr>
          <w:p w14:paraId="5ABAA431" w14:textId="77777777" w:rsidR="004D0701" w:rsidRPr="003C662B" w:rsidRDefault="004D0701" w:rsidP="008930E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06" w:type="dxa"/>
          </w:tcPr>
          <w:p w14:paraId="4539DB25" w14:textId="77777777" w:rsidR="004D0701" w:rsidRPr="003C662B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8" w:type="dxa"/>
          </w:tcPr>
          <w:p w14:paraId="5798F122" w14:textId="77777777" w:rsidR="004D0701" w:rsidRPr="003C662B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</w:tcPr>
          <w:p w14:paraId="21678543" w14:textId="77777777" w:rsidR="004D0701" w:rsidRPr="003C662B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6" w:type="dxa"/>
          </w:tcPr>
          <w:p w14:paraId="1B702200" w14:textId="77777777" w:rsidR="004D0701" w:rsidRPr="00670042" w:rsidRDefault="004D0701" w:rsidP="008930E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2" w:type="dxa"/>
          </w:tcPr>
          <w:p w14:paraId="37D5187E" w14:textId="77777777" w:rsidR="004D0701" w:rsidRPr="00A824AC" w:rsidRDefault="004D0701" w:rsidP="008930E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D0701" w:rsidRPr="00A824AC" w14:paraId="37BCBBC7" w14:textId="77777777" w:rsidTr="008930E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39840197" w14:textId="77777777" w:rsidR="004D0701" w:rsidRPr="006230D8" w:rsidRDefault="004D0701" w:rsidP="008930E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 w:rsidRPr="006230D8">
              <w:rPr>
                <w:rFonts w:asciiTheme="minorHAnsi" w:hAnsiTheme="minorHAnsi" w:cstheme="minorHAnsi"/>
                <w:sz w:val="20"/>
                <w:szCs w:val="20"/>
              </w:rPr>
              <w:t>Accuracy</w:t>
            </w:r>
          </w:p>
        </w:tc>
        <w:tc>
          <w:tcPr>
            <w:tcW w:w="1321" w:type="dxa"/>
          </w:tcPr>
          <w:p w14:paraId="183DDCCB" w14:textId="77777777" w:rsidR="004D0701" w:rsidRPr="006230D8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30D8">
              <w:rPr>
                <w:rFonts w:asciiTheme="minorHAnsi" w:hAnsiTheme="minorHAnsi" w:cstheme="minorHAnsi"/>
                <w:sz w:val="20"/>
                <w:szCs w:val="20"/>
              </w:rPr>
              <w:t>4.0 (3.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6230D8">
              <w:rPr>
                <w:rFonts w:asciiTheme="minorHAnsi" w:hAnsiTheme="minorHAnsi" w:cstheme="minorHAnsi"/>
                <w:sz w:val="20"/>
                <w:szCs w:val="20"/>
              </w:rPr>
              <w:t>4.7)</w:t>
            </w:r>
          </w:p>
        </w:tc>
        <w:tc>
          <w:tcPr>
            <w:tcW w:w="1204" w:type="dxa"/>
          </w:tcPr>
          <w:p w14:paraId="184C108B" w14:textId="77777777" w:rsidR="004D0701" w:rsidRPr="006230D8" w:rsidRDefault="004D0701" w:rsidP="008930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7362">
              <w:t>4.5 (4.2-4.7)</w:t>
            </w:r>
          </w:p>
        </w:tc>
        <w:tc>
          <w:tcPr>
            <w:tcW w:w="1406" w:type="dxa"/>
          </w:tcPr>
          <w:p w14:paraId="39237233" w14:textId="77777777" w:rsidR="004D0701" w:rsidRPr="006230D8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30D8">
              <w:rPr>
                <w:rFonts w:asciiTheme="minorHAnsi" w:hAnsiTheme="minorHAnsi" w:cstheme="minorHAnsi"/>
                <w:sz w:val="20"/>
                <w:szCs w:val="20"/>
              </w:rPr>
              <w:t>4.3 (3.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6230D8">
              <w:rPr>
                <w:rFonts w:asciiTheme="minorHAnsi" w:hAnsiTheme="minorHAnsi" w:cstheme="minorHAnsi"/>
                <w:sz w:val="20"/>
                <w:szCs w:val="20"/>
              </w:rPr>
              <w:t>4.7)</w:t>
            </w:r>
          </w:p>
        </w:tc>
        <w:tc>
          <w:tcPr>
            <w:tcW w:w="1308" w:type="dxa"/>
          </w:tcPr>
          <w:p w14:paraId="1FE0CFDE" w14:textId="77777777" w:rsidR="004D0701" w:rsidRPr="006230D8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30D8">
              <w:rPr>
                <w:rFonts w:asciiTheme="minorHAnsi" w:hAnsiTheme="minorHAnsi" w:cstheme="minorHAnsi"/>
                <w:sz w:val="20"/>
                <w:szCs w:val="20"/>
              </w:rPr>
              <w:t>4.5 (4.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6230D8">
              <w:rPr>
                <w:rFonts w:asciiTheme="minorHAnsi" w:hAnsiTheme="minorHAnsi" w:cstheme="minorHAnsi"/>
                <w:sz w:val="20"/>
                <w:szCs w:val="20"/>
              </w:rPr>
              <w:t>4.7)</w:t>
            </w:r>
          </w:p>
        </w:tc>
        <w:tc>
          <w:tcPr>
            <w:tcW w:w="1512" w:type="dxa"/>
          </w:tcPr>
          <w:p w14:paraId="0E933A1D" w14:textId="77777777" w:rsidR="004D0701" w:rsidRPr="006230D8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30D8">
              <w:rPr>
                <w:rFonts w:asciiTheme="minorHAnsi" w:hAnsiTheme="minorHAnsi" w:cstheme="minorHAnsi"/>
                <w:sz w:val="20"/>
                <w:szCs w:val="20"/>
              </w:rPr>
              <w:t>4.3 (4.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6230D8">
              <w:rPr>
                <w:rFonts w:asciiTheme="minorHAnsi" w:hAnsiTheme="minorHAnsi" w:cstheme="minorHAnsi"/>
                <w:sz w:val="20"/>
                <w:szCs w:val="20"/>
              </w:rPr>
              <w:t>4.7)</w:t>
            </w:r>
          </w:p>
        </w:tc>
        <w:tc>
          <w:tcPr>
            <w:tcW w:w="1046" w:type="dxa"/>
          </w:tcPr>
          <w:p w14:paraId="4129226F" w14:textId="77777777" w:rsidR="004D0701" w:rsidRPr="00670042" w:rsidRDefault="004D0701" w:rsidP="008930E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2B1C">
              <w:t>0.5</w:t>
            </w:r>
          </w:p>
        </w:tc>
        <w:tc>
          <w:tcPr>
            <w:tcW w:w="1672" w:type="dxa"/>
            <w:vAlign w:val="center"/>
          </w:tcPr>
          <w:p w14:paraId="621AC321" w14:textId="77777777" w:rsidR="004D0701" w:rsidRPr="00A824AC" w:rsidRDefault="004D0701" w:rsidP="008930E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824AC">
              <w:rPr>
                <w:rFonts w:ascii="Calibri" w:hAnsi="Calibri" w:cs="Calibri"/>
                <w:color w:val="333333"/>
              </w:rPr>
              <w:t>-0.017 (small)</w:t>
            </w:r>
          </w:p>
        </w:tc>
      </w:tr>
      <w:tr w:rsidR="004D0701" w:rsidRPr="00A824AC" w14:paraId="2558B327" w14:textId="77777777" w:rsidTr="00893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5E7CA59F" w14:textId="77777777" w:rsidR="004D0701" w:rsidRPr="006230D8" w:rsidRDefault="004D0701" w:rsidP="008930E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 w:rsidRPr="006230D8">
              <w:rPr>
                <w:rFonts w:asciiTheme="minorHAnsi" w:hAnsiTheme="minorHAnsi" w:cstheme="minorHAnsi"/>
                <w:sz w:val="20"/>
                <w:szCs w:val="20"/>
              </w:rPr>
              <w:t>Adequacy</w:t>
            </w:r>
          </w:p>
        </w:tc>
        <w:tc>
          <w:tcPr>
            <w:tcW w:w="1321" w:type="dxa"/>
          </w:tcPr>
          <w:p w14:paraId="6EEAA6EA" w14:textId="77777777" w:rsidR="004D0701" w:rsidRPr="006230D8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30D8">
              <w:rPr>
                <w:rFonts w:asciiTheme="minorHAnsi" w:hAnsiTheme="minorHAnsi" w:cstheme="minorHAnsi"/>
                <w:sz w:val="20"/>
                <w:szCs w:val="20"/>
              </w:rPr>
              <w:t>4.3 (3.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6230D8">
              <w:rPr>
                <w:rFonts w:asciiTheme="minorHAnsi" w:hAnsiTheme="minorHAnsi" w:cstheme="minorHAnsi"/>
                <w:sz w:val="20"/>
                <w:szCs w:val="20"/>
              </w:rPr>
              <w:t>4.3)</w:t>
            </w:r>
          </w:p>
        </w:tc>
        <w:tc>
          <w:tcPr>
            <w:tcW w:w="1204" w:type="dxa"/>
          </w:tcPr>
          <w:p w14:paraId="3B125D43" w14:textId="77777777" w:rsidR="004D0701" w:rsidRPr="006230D8" w:rsidRDefault="004D0701" w:rsidP="008930E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7362">
              <w:t>4.3 (4.0-4.7)</w:t>
            </w:r>
          </w:p>
        </w:tc>
        <w:tc>
          <w:tcPr>
            <w:tcW w:w="1406" w:type="dxa"/>
          </w:tcPr>
          <w:p w14:paraId="4A90AFBA" w14:textId="77777777" w:rsidR="004D0701" w:rsidRPr="006230D8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30D8">
              <w:rPr>
                <w:rFonts w:asciiTheme="minorHAnsi" w:hAnsiTheme="minorHAnsi" w:cstheme="minorHAnsi"/>
                <w:sz w:val="20"/>
                <w:szCs w:val="20"/>
              </w:rPr>
              <w:t>4.2 (3.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6230D8">
              <w:rPr>
                <w:rFonts w:asciiTheme="minorHAnsi" w:hAnsiTheme="minorHAnsi" w:cstheme="minorHAnsi"/>
                <w:sz w:val="20"/>
                <w:szCs w:val="20"/>
              </w:rPr>
              <w:t>4.5)</w:t>
            </w:r>
          </w:p>
        </w:tc>
        <w:tc>
          <w:tcPr>
            <w:tcW w:w="1308" w:type="dxa"/>
          </w:tcPr>
          <w:p w14:paraId="2BB24AFD" w14:textId="77777777" w:rsidR="004D0701" w:rsidRPr="006230D8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30D8">
              <w:rPr>
                <w:rFonts w:asciiTheme="minorHAnsi" w:hAnsiTheme="minorHAnsi" w:cstheme="minorHAnsi"/>
                <w:sz w:val="20"/>
                <w:szCs w:val="20"/>
              </w:rPr>
              <w:t>4.3 (4.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6230D8">
              <w:rPr>
                <w:rFonts w:asciiTheme="minorHAnsi" w:hAnsiTheme="minorHAnsi" w:cstheme="minorHAnsi"/>
                <w:sz w:val="20"/>
                <w:szCs w:val="20"/>
              </w:rPr>
              <w:t>4.7)</w:t>
            </w:r>
          </w:p>
        </w:tc>
        <w:tc>
          <w:tcPr>
            <w:tcW w:w="1512" w:type="dxa"/>
          </w:tcPr>
          <w:p w14:paraId="71F38C45" w14:textId="77777777" w:rsidR="004D0701" w:rsidRPr="006230D8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30D8">
              <w:rPr>
                <w:rFonts w:asciiTheme="minorHAnsi" w:hAnsiTheme="minorHAnsi" w:cstheme="minorHAnsi"/>
                <w:sz w:val="20"/>
                <w:szCs w:val="20"/>
              </w:rPr>
              <w:t>4.3 (4.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6230D8">
              <w:rPr>
                <w:rFonts w:asciiTheme="minorHAnsi" w:hAnsiTheme="minorHAnsi" w:cstheme="minorHAnsi"/>
                <w:sz w:val="20"/>
                <w:szCs w:val="20"/>
              </w:rPr>
              <w:t>4.7)</w:t>
            </w:r>
          </w:p>
        </w:tc>
        <w:tc>
          <w:tcPr>
            <w:tcW w:w="1046" w:type="dxa"/>
          </w:tcPr>
          <w:p w14:paraId="27593465" w14:textId="77777777" w:rsidR="004D0701" w:rsidRPr="00670042" w:rsidRDefault="004D0701" w:rsidP="008930E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2B1C">
              <w:t>0.5</w:t>
            </w:r>
          </w:p>
        </w:tc>
        <w:tc>
          <w:tcPr>
            <w:tcW w:w="1672" w:type="dxa"/>
            <w:vAlign w:val="center"/>
          </w:tcPr>
          <w:p w14:paraId="243BCDF3" w14:textId="77777777" w:rsidR="004D0701" w:rsidRPr="00A824AC" w:rsidRDefault="004D0701" w:rsidP="008930E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824AC">
              <w:rPr>
                <w:rFonts w:ascii="Calibri" w:hAnsi="Calibri" w:cs="Calibri"/>
                <w:color w:val="333333"/>
              </w:rPr>
              <w:t>-0.014 (small)</w:t>
            </w:r>
          </w:p>
        </w:tc>
      </w:tr>
      <w:tr w:rsidR="004D0701" w:rsidRPr="00A824AC" w14:paraId="2B96EFD6" w14:textId="77777777" w:rsidTr="008930E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56DDAAC5" w14:textId="77777777" w:rsidR="004D0701" w:rsidRDefault="004D0701" w:rsidP="008930EF">
            <w:pPr>
              <w:rPr>
                <w:rFonts w:ascii="Calibri" w:hAnsi="Calibri" w:cs="Calibri"/>
                <w:sz w:val="20"/>
                <w:szCs w:val="20"/>
              </w:rPr>
            </w:pPr>
            <w:r w:rsidRPr="00A536A3">
              <w:rPr>
                <w:rFonts w:ascii="Calibri" w:hAnsi="Calibri" w:cs="Calibri"/>
                <w:sz w:val="20"/>
                <w:szCs w:val="20"/>
              </w:rPr>
              <w:t>Metastasis &amp; Palliative</w:t>
            </w:r>
          </w:p>
        </w:tc>
        <w:tc>
          <w:tcPr>
            <w:tcW w:w="1321" w:type="dxa"/>
          </w:tcPr>
          <w:p w14:paraId="10ED2BF9" w14:textId="77777777" w:rsidR="004D0701" w:rsidRPr="003C662B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04" w:type="dxa"/>
          </w:tcPr>
          <w:p w14:paraId="75BCB237" w14:textId="77777777" w:rsidR="004D0701" w:rsidRPr="003C662B" w:rsidRDefault="004D0701" w:rsidP="008930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06" w:type="dxa"/>
          </w:tcPr>
          <w:p w14:paraId="630DE21D" w14:textId="77777777" w:rsidR="004D0701" w:rsidRPr="003C662B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8" w:type="dxa"/>
          </w:tcPr>
          <w:p w14:paraId="26A84F60" w14:textId="77777777" w:rsidR="004D0701" w:rsidRPr="003C662B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</w:tcPr>
          <w:p w14:paraId="21F9CB60" w14:textId="77777777" w:rsidR="004D0701" w:rsidRPr="003C662B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6" w:type="dxa"/>
          </w:tcPr>
          <w:p w14:paraId="06FBEFE1" w14:textId="77777777" w:rsidR="004D0701" w:rsidRPr="00670042" w:rsidRDefault="004D0701" w:rsidP="008930E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2" w:type="dxa"/>
          </w:tcPr>
          <w:p w14:paraId="0A2E4197" w14:textId="77777777" w:rsidR="004D0701" w:rsidRPr="00A824AC" w:rsidRDefault="004D0701" w:rsidP="008930E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D0701" w:rsidRPr="00A824AC" w14:paraId="1457A9C0" w14:textId="77777777" w:rsidTr="00893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587B9E23" w14:textId="77777777" w:rsidR="004D0701" w:rsidRPr="00811905" w:rsidRDefault="004D0701" w:rsidP="008930E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 w:rsidRPr="00811905">
              <w:rPr>
                <w:rFonts w:asciiTheme="minorHAnsi" w:hAnsiTheme="minorHAnsi" w:cstheme="minorHAnsi"/>
                <w:sz w:val="20"/>
                <w:szCs w:val="20"/>
              </w:rPr>
              <w:t>Accuracy</w:t>
            </w:r>
          </w:p>
        </w:tc>
        <w:tc>
          <w:tcPr>
            <w:tcW w:w="1321" w:type="dxa"/>
          </w:tcPr>
          <w:p w14:paraId="196E83CD" w14:textId="77777777" w:rsidR="004D0701" w:rsidRPr="00811905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11905">
              <w:rPr>
                <w:rFonts w:asciiTheme="minorHAnsi" w:hAnsiTheme="minorHAnsi" w:cstheme="minorHAnsi"/>
                <w:sz w:val="20"/>
                <w:szCs w:val="20"/>
              </w:rPr>
              <w:t>4.2 (3.8–4.7)</w:t>
            </w:r>
          </w:p>
        </w:tc>
        <w:tc>
          <w:tcPr>
            <w:tcW w:w="1204" w:type="dxa"/>
          </w:tcPr>
          <w:p w14:paraId="3FC31635" w14:textId="77777777" w:rsidR="004D0701" w:rsidRPr="00811905" w:rsidRDefault="004D0701" w:rsidP="008930E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22E85">
              <w:t>4.7 (4.2-5.0)</w:t>
            </w:r>
          </w:p>
        </w:tc>
        <w:tc>
          <w:tcPr>
            <w:tcW w:w="1406" w:type="dxa"/>
          </w:tcPr>
          <w:p w14:paraId="3A37B4B7" w14:textId="77777777" w:rsidR="004D0701" w:rsidRPr="00811905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11905">
              <w:rPr>
                <w:rFonts w:asciiTheme="minorHAnsi" w:hAnsiTheme="minorHAnsi" w:cstheme="minorHAnsi"/>
                <w:sz w:val="20"/>
                <w:szCs w:val="20"/>
              </w:rPr>
              <w:t>4.3 (4.0–4.8)</w:t>
            </w:r>
          </w:p>
        </w:tc>
        <w:tc>
          <w:tcPr>
            <w:tcW w:w="1308" w:type="dxa"/>
          </w:tcPr>
          <w:p w14:paraId="061C9292" w14:textId="77777777" w:rsidR="004D0701" w:rsidRPr="00811905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11905">
              <w:rPr>
                <w:rFonts w:asciiTheme="minorHAnsi" w:hAnsiTheme="minorHAnsi" w:cstheme="minorHAnsi"/>
                <w:sz w:val="20"/>
                <w:szCs w:val="20"/>
              </w:rPr>
              <w:t>4.7 (4.3–5.0)</w:t>
            </w:r>
          </w:p>
        </w:tc>
        <w:tc>
          <w:tcPr>
            <w:tcW w:w="1512" w:type="dxa"/>
          </w:tcPr>
          <w:p w14:paraId="112FA676" w14:textId="77777777" w:rsidR="004D0701" w:rsidRPr="00811905" w:rsidRDefault="004D0701" w:rsidP="00893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11905">
              <w:rPr>
                <w:rFonts w:asciiTheme="minorHAnsi" w:hAnsiTheme="minorHAnsi" w:cstheme="minorHAnsi"/>
                <w:sz w:val="20"/>
                <w:szCs w:val="20"/>
              </w:rPr>
              <w:t>4.7 (4.5–5.0)</w:t>
            </w:r>
          </w:p>
        </w:tc>
        <w:tc>
          <w:tcPr>
            <w:tcW w:w="1046" w:type="dxa"/>
          </w:tcPr>
          <w:p w14:paraId="6C11B1EA" w14:textId="77777777" w:rsidR="004D0701" w:rsidRPr="00670042" w:rsidRDefault="004D0701" w:rsidP="008930E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0CD2">
              <w:t>0.092</w:t>
            </w:r>
          </w:p>
        </w:tc>
        <w:tc>
          <w:tcPr>
            <w:tcW w:w="1672" w:type="dxa"/>
            <w:vAlign w:val="center"/>
          </w:tcPr>
          <w:p w14:paraId="7DE34EEC" w14:textId="77777777" w:rsidR="004D0701" w:rsidRPr="00A824AC" w:rsidRDefault="004D0701" w:rsidP="008930E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824AC">
              <w:rPr>
                <w:rFonts w:ascii="Calibri" w:hAnsi="Calibri" w:cs="Calibri"/>
                <w:color w:val="333333"/>
              </w:rPr>
              <w:t>0.073 (moderate)</w:t>
            </w:r>
          </w:p>
        </w:tc>
      </w:tr>
      <w:tr w:rsidR="004D0701" w:rsidRPr="00A824AC" w14:paraId="2585C3E6" w14:textId="77777777" w:rsidTr="008930E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0217E187" w14:textId="77777777" w:rsidR="004D0701" w:rsidRPr="00811905" w:rsidRDefault="004D0701" w:rsidP="008930E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 w:rsidRPr="00811905">
              <w:rPr>
                <w:rFonts w:asciiTheme="minorHAnsi" w:hAnsiTheme="minorHAnsi" w:cstheme="minorHAnsi"/>
                <w:sz w:val="20"/>
                <w:szCs w:val="20"/>
              </w:rPr>
              <w:t>Adequacy</w:t>
            </w:r>
          </w:p>
        </w:tc>
        <w:tc>
          <w:tcPr>
            <w:tcW w:w="1321" w:type="dxa"/>
          </w:tcPr>
          <w:p w14:paraId="6933A30D" w14:textId="77777777" w:rsidR="004D0701" w:rsidRPr="00811905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11905">
              <w:rPr>
                <w:rFonts w:asciiTheme="minorHAnsi" w:hAnsiTheme="minorHAnsi" w:cstheme="minorHAnsi"/>
                <w:sz w:val="20"/>
                <w:szCs w:val="20"/>
              </w:rPr>
              <w:t>4.2 (3.7–4.7)</w:t>
            </w:r>
          </w:p>
        </w:tc>
        <w:tc>
          <w:tcPr>
            <w:tcW w:w="1204" w:type="dxa"/>
          </w:tcPr>
          <w:p w14:paraId="7D030D9A" w14:textId="77777777" w:rsidR="004D0701" w:rsidRPr="00811905" w:rsidRDefault="004D0701" w:rsidP="008930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22E85">
              <w:t>4.3 (4.2-4.8)</w:t>
            </w:r>
          </w:p>
        </w:tc>
        <w:tc>
          <w:tcPr>
            <w:tcW w:w="1406" w:type="dxa"/>
          </w:tcPr>
          <w:p w14:paraId="792DC2A8" w14:textId="77777777" w:rsidR="004D0701" w:rsidRPr="00811905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11905">
              <w:rPr>
                <w:rFonts w:asciiTheme="minorHAnsi" w:hAnsiTheme="minorHAnsi" w:cstheme="minorHAnsi"/>
                <w:sz w:val="20"/>
                <w:szCs w:val="20"/>
              </w:rPr>
              <w:t>4.3 (4.2–4.7)</w:t>
            </w:r>
          </w:p>
        </w:tc>
        <w:tc>
          <w:tcPr>
            <w:tcW w:w="1308" w:type="dxa"/>
          </w:tcPr>
          <w:p w14:paraId="6B918EA8" w14:textId="77777777" w:rsidR="004D0701" w:rsidRPr="00811905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11905">
              <w:rPr>
                <w:rFonts w:asciiTheme="minorHAnsi" w:hAnsiTheme="minorHAnsi" w:cstheme="minorHAnsi"/>
                <w:sz w:val="20"/>
                <w:szCs w:val="20"/>
              </w:rPr>
              <w:t>4.7 (4.7–4.7)</w:t>
            </w:r>
          </w:p>
        </w:tc>
        <w:tc>
          <w:tcPr>
            <w:tcW w:w="1512" w:type="dxa"/>
          </w:tcPr>
          <w:p w14:paraId="4A1AA4F6" w14:textId="77777777" w:rsidR="004D0701" w:rsidRPr="00811905" w:rsidRDefault="004D0701" w:rsidP="0089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11905">
              <w:rPr>
                <w:rFonts w:asciiTheme="minorHAnsi" w:hAnsiTheme="minorHAnsi" w:cstheme="minorHAnsi"/>
                <w:sz w:val="20"/>
                <w:szCs w:val="20"/>
              </w:rPr>
              <w:t>4.7 (4.3–4.7)</w:t>
            </w:r>
          </w:p>
        </w:tc>
        <w:tc>
          <w:tcPr>
            <w:tcW w:w="1046" w:type="dxa"/>
          </w:tcPr>
          <w:p w14:paraId="7B375ACA" w14:textId="77777777" w:rsidR="004D0701" w:rsidRPr="00670042" w:rsidRDefault="004D0701" w:rsidP="008930E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0CD2">
              <w:t>0.13</w:t>
            </w:r>
          </w:p>
        </w:tc>
        <w:tc>
          <w:tcPr>
            <w:tcW w:w="1672" w:type="dxa"/>
            <w:vAlign w:val="center"/>
          </w:tcPr>
          <w:p w14:paraId="15A2E707" w14:textId="77777777" w:rsidR="004D0701" w:rsidRPr="00A824AC" w:rsidRDefault="004D0701" w:rsidP="008930E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824AC">
              <w:rPr>
                <w:rFonts w:ascii="Calibri" w:hAnsi="Calibri" w:cs="Calibri"/>
                <w:color w:val="333333"/>
              </w:rPr>
              <w:t>0.057 (small)</w:t>
            </w:r>
          </w:p>
        </w:tc>
      </w:tr>
      <w:tr w:rsidR="004D0701" w:rsidRPr="00DA27A8" w14:paraId="777C7E03" w14:textId="77777777" w:rsidTr="00893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8" w:type="dxa"/>
            <w:gridSpan w:val="7"/>
          </w:tcPr>
          <w:p w14:paraId="17B9058E" w14:textId="77777777" w:rsidR="004D0701" w:rsidRPr="00DA27A8" w:rsidRDefault="004D0701" w:rsidP="008930EF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333333"/>
                <w:sz w:val="14"/>
                <w:szCs w:val="14"/>
              </w:rPr>
            </w:pPr>
            <w:r w:rsidRPr="003A5438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333333"/>
                <w:sz w:val="18"/>
                <w:szCs w:val="18"/>
                <w:vertAlign w:val="superscript"/>
              </w:rPr>
              <w:t>1</w:t>
            </w:r>
            <w:r w:rsidRPr="00DA27A8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333333"/>
                <w:sz w:val="18"/>
                <w:szCs w:val="18"/>
              </w:rPr>
              <w:t> Kruskal-</w:t>
            </w:r>
            <w:proofErr w:type="gramStart"/>
            <w:r w:rsidRPr="00DA27A8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333333"/>
                <w:sz w:val="18"/>
                <w:szCs w:val="18"/>
              </w:rPr>
              <w:t>Wallis</w:t>
            </w:r>
            <w:proofErr w:type="gramEnd"/>
            <w:r w:rsidRPr="00DA27A8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333333"/>
                <w:sz w:val="18"/>
                <w:szCs w:val="18"/>
              </w:rPr>
              <w:t xml:space="preserve"> rank sum test</w:t>
            </w:r>
            <w:r w:rsidRPr="003A5438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333333"/>
                <w:sz w:val="18"/>
                <w:szCs w:val="18"/>
              </w:rPr>
              <w:t>, significant p-values are marked in bold.</w:t>
            </w:r>
          </w:p>
        </w:tc>
        <w:tc>
          <w:tcPr>
            <w:tcW w:w="1672" w:type="dxa"/>
          </w:tcPr>
          <w:p w14:paraId="3016D880" w14:textId="77777777" w:rsidR="004D0701" w:rsidRPr="003A5438" w:rsidRDefault="004D0701" w:rsidP="00893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333333"/>
                <w:sz w:val="18"/>
                <w:szCs w:val="18"/>
                <w:vertAlign w:val="superscript"/>
              </w:rPr>
            </w:pPr>
          </w:p>
        </w:tc>
      </w:tr>
    </w:tbl>
    <w:p w14:paraId="57FB2297" w14:textId="77777777" w:rsidR="004D0701" w:rsidRDefault="004D0701" w:rsidP="00AC3BB2"/>
    <w:p w14:paraId="53FB1AB7" w14:textId="77777777" w:rsidR="00AC3BB2" w:rsidRPr="00087794" w:rsidRDefault="00AC3BB2" w:rsidP="00AC3BB2"/>
    <w:p w14:paraId="656C9094" w14:textId="77777777" w:rsidR="00AC3BB2" w:rsidRDefault="00AC3BB2" w:rsidP="00AC3BB2"/>
    <w:p w14:paraId="3B3253CB" w14:textId="2C4979D1" w:rsidR="00960339" w:rsidRPr="00AC3BB2" w:rsidRDefault="00960339" w:rsidP="00AC3BB2"/>
    <w:sectPr w:rsidR="00960339" w:rsidRPr="00AC3B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BB2"/>
    <w:rsid w:val="001D2B40"/>
    <w:rsid w:val="004D0701"/>
    <w:rsid w:val="00541DAE"/>
    <w:rsid w:val="008414DB"/>
    <w:rsid w:val="00960339"/>
    <w:rsid w:val="00AC3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BBCA4"/>
  <w15:chartTrackingRefBased/>
  <w15:docId w15:val="{CBECB008-98D1-4FF0-B22F-59DDB7F3E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BB2"/>
    <w:pPr>
      <w:spacing w:line="259" w:lineRule="auto"/>
    </w:pPr>
    <w:rPr>
      <w:rFonts w:asciiTheme="majorBidi" w:hAnsiTheme="majorBidi" w:cstheme="majorBid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3BB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3BB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3BB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3BB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3BB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3BB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3BB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3BB2"/>
    <w:pPr>
      <w:keepNext/>
      <w:keepLines/>
      <w:spacing w:after="0" w:line="278" w:lineRule="auto"/>
      <w:outlineLvl w:val="7"/>
    </w:pPr>
    <w:rPr>
      <w:rFonts w:asciiTheme="minorHAnsi" w:eastAsiaTheme="majorEastAsia" w:hAnsiTheme="minorHAns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3BB2"/>
    <w:pPr>
      <w:keepNext/>
      <w:keepLines/>
      <w:spacing w:after="0" w:line="278" w:lineRule="auto"/>
      <w:outlineLvl w:val="8"/>
    </w:pPr>
    <w:rPr>
      <w:rFonts w:asciiTheme="minorHAnsi" w:eastAsiaTheme="majorEastAsia" w:hAnsiTheme="minorHAns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B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3B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3B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3B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3B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3B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3B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3B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3B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3BB2"/>
    <w:pPr>
      <w:spacing w:after="80" w:line="240" w:lineRule="auto"/>
      <w:contextualSpacing/>
    </w:pPr>
    <w:rPr>
      <w:rFonts w:asciiTheme="majorHAnsi" w:eastAsiaTheme="majorEastAsia" w:hAnsiTheme="majorHAns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3B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3BB2"/>
    <w:pPr>
      <w:numPr>
        <w:ilvl w:val="1"/>
      </w:numPr>
      <w:spacing w:line="278" w:lineRule="auto"/>
    </w:pPr>
    <w:rPr>
      <w:rFonts w:asciiTheme="minorHAnsi" w:eastAsiaTheme="majorEastAsia" w:hAnsiTheme="minorHAns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3B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3BB2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3B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3BB2"/>
    <w:pPr>
      <w:spacing w:line="278" w:lineRule="auto"/>
      <w:ind w:left="720"/>
      <w:contextualSpacing/>
    </w:pPr>
    <w:rPr>
      <w:rFonts w:ascii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3B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3B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3B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3BB2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AC3BB2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AC3BB2"/>
    <w:rPr>
      <w:rFonts w:eastAsiaTheme="minorEastAsia"/>
      <w:kern w:val="0"/>
      <w:sz w:val="20"/>
      <w:szCs w:val="20"/>
      <w14:ligatures w14:val="none"/>
    </w:rPr>
  </w:style>
  <w:style w:type="table" w:styleId="PlainTable2">
    <w:name w:val="Plain Table 2"/>
    <w:basedOn w:val="TableNormal"/>
    <w:uiPriority w:val="42"/>
    <w:rsid w:val="00AC3BB2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0</Words>
  <Characters>1825</Characters>
  <Application>Microsoft Office Word</Application>
  <DocSecurity>0</DocSecurity>
  <Lines>15</Lines>
  <Paragraphs>4</Paragraphs>
  <ScaleCrop>false</ScaleCrop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Yasser Moustafa</dc:creator>
  <cp:keywords/>
  <dc:description/>
  <cp:lastModifiedBy>هدى الغريب</cp:lastModifiedBy>
  <cp:revision>2</cp:revision>
  <dcterms:created xsi:type="dcterms:W3CDTF">2026-06-03T13:30:00Z</dcterms:created>
  <dcterms:modified xsi:type="dcterms:W3CDTF">2026-06-03T13:30:00Z</dcterms:modified>
</cp:coreProperties>
</file>